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2B892" w14:textId="0F38543F" w:rsidR="008F1DF6" w:rsidRDefault="004B7EB1" w:rsidP="004B7EB1">
      <w:pPr>
        <w:jc w:val="center"/>
        <w:rPr>
          <w:b/>
          <w:bCs/>
        </w:rPr>
      </w:pPr>
      <w:r w:rsidRPr="004B7EB1">
        <w:rPr>
          <w:b/>
          <w:bCs/>
        </w:rPr>
        <w:t>Data supplement 5 - Online figures</w:t>
      </w:r>
    </w:p>
    <w:p w14:paraId="2DCDAE99" w14:textId="04EF0850" w:rsidR="004B7EB1" w:rsidRP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t>Figure 1 PRISMA diagram of the systematic review</w:t>
      </w:r>
    </w:p>
    <w:p w14:paraId="2E87EC6B" w14:textId="6B07AE79" w:rsidR="004B7EB1" w:rsidRDefault="00363409" w:rsidP="004B7EB1">
      <w:r w:rsidRPr="00363409">
        <w:rPr>
          <w:noProof/>
        </w:rPr>
        <w:drawing>
          <wp:inline distT="0" distB="0" distL="0" distR="0" wp14:anchorId="20BD4D86" wp14:editId="6C2A699D">
            <wp:extent cx="4930567" cy="5776461"/>
            <wp:effectExtent l="0" t="0" r="3810" b="0"/>
            <wp:docPr id="1602769779" name="Picture 1" descr="A screensho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769779" name="Picture 1" descr="A screenshot of a flow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0567" cy="5776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45310" w14:textId="77777777" w:rsidR="004B7EB1" w:rsidRDefault="004B7EB1" w:rsidP="004B7EB1"/>
    <w:p w14:paraId="1A32CD35" w14:textId="77777777" w:rsidR="004B7EB1" w:rsidRDefault="004B7EB1" w:rsidP="004B7EB1"/>
    <w:p w14:paraId="348D39CC" w14:textId="652868E9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lastRenderedPageBreak/>
        <w:t>Figure 2 Country of origin of the articles included in this review</w:t>
      </w:r>
    </w:p>
    <w:p w14:paraId="5672F20B" w14:textId="1BA94144" w:rsidR="004B7EB1" w:rsidRDefault="004B7EB1" w:rsidP="004B7EB1">
      <w:r>
        <w:rPr>
          <w:noProof/>
        </w:rPr>
        <w:drawing>
          <wp:inline distT="0" distB="0" distL="0" distR="0" wp14:anchorId="4739A166" wp14:editId="253BCF6C">
            <wp:extent cx="5731510" cy="3438525"/>
            <wp:effectExtent l="0" t="0" r="2540" b="9525"/>
            <wp:docPr id="3" name="Picture 3" descr="A map of the 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map of the worl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A5138" w14:textId="77777777" w:rsidR="004B7EB1" w:rsidRDefault="004B7EB1" w:rsidP="004B7EB1"/>
    <w:p w14:paraId="09FFAC4E" w14:textId="08570CC5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t>Figure 3 Levels of awareness and training regarding medicine disposal among participants as reported in studies</w:t>
      </w:r>
    </w:p>
    <w:p w14:paraId="4D3063CF" w14:textId="2C1FF41F" w:rsidR="004B7EB1" w:rsidRDefault="004B7EB1" w:rsidP="004B7EB1">
      <w:r>
        <w:rPr>
          <w:noProof/>
        </w:rPr>
        <w:drawing>
          <wp:inline distT="0" distB="0" distL="0" distR="0" wp14:anchorId="60E51935" wp14:editId="78360C6C">
            <wp:extent cx="5731510" cy="2904490"/>
            <wp:effectExtent l="0" t="0" r="2540" b="0"/>
            <wp:docPr id="4" name="Picture 4" descr="A graph of a number of medic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medic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BEAC5" w14:textId="77777777" w:rsidR="004B7EB1" w:rsidRDefault="004B7EB1" w:rsidP="004B7EB1"/>
    <w:p w14:paraId="1B66E383" w14:textId="765E7137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lastRenderedPageBreak/>
        <w:t>Figure 4 Levels of attitude regarding medicine disposal among participants as reported in studies</w:t>
      </w:r>
    </w:p>
    <w:p w14:paraId="244042E6" w14:textId="47E78CEF" w:rsidR="004B7EB1" w:rsidRDefault="004B7EB1" w:rsidP="004B7EB1">
      <w:r>
        <w:rPr>
          <w:rFonts w:ascii="Aptos" w:hAnsi="Aptos"/>
          <w:noProof/>
          <w:color w:val="000000"/>
          <w:shd w:val="clear" w:color="auto" w:fill="FFFFFF"/>
          <w:lang w:val="en-US"/>
        </w:rPr>
        <w:drawing>
          <wp:inline distT="0" distB="0" distL="0" distR="0" wp14:anchorId="19167BE0" wp14:editId="6D2A3A18">
            <wp:extent cx="4580890" cy="2752090"/>
            <wp:effectExtent l="0" t="0" r="0" b="0"/>
            <wp:docPr id="5" name="Picture 5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D805B" w14:textId="77777777" w:rsidR="004B7EB1" w:rsidRDefault="004B7EB1" w:rsidP="004B7EB1"/>
    <w:p w14:paraId="1F16389C" w14:textId="269621E4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t>Figure 5 Operationalisation of Practice domain</w:t>
      </w:r>
    </w:p>
    <w:p w14:paraId="673760EE" w14:textId="7DBF8014" w:rsidR="004B7EB1" w:rsidRDefault="004B7EB1" w:rsidP="004B7EB1">
      <w:r>
        <w:rPr>
          <w:noProof/>
        </w:rPr>
        <w:drawing>
          <wp:inline distT="0" distB="0" distL="0" distR="0" wp14:anchorId="36A18A1C" wp14:editId="6E3C1DF9">
            <wp:extent cx="5486400" cy="3200400"/>
            <wp:effectExtent l="0" t="0" r="0" b="190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263876F6" w14:textId="77777777" w:rsidR="004B7EB1" w:rsidRDefault="004B7EB1" w:rsidP="004B7EB1">
      <w:pPr>
        <w:rPr>
          <w:sz w:val="18"/>
          <w:szCs w:val="18"/>
        </w:rPr>
      </w:pPr>
      <w:r w:rsidRPr="00BF2785">
        <w:rPr>
          <w:sz w:val="18"/>
          <w:szCs w:val="18"/>
        </w:rPr>
        <w:t>Abbreviation: HCPs= healthcare professionals</w:t>
      </w:r>
    </w:p>
    <w:p w14:paraId="63DFDB22" w14:textId="77777777" w:rsidR="004B7EB1" w:rsidRDefault="004B7EB1" w:rsidP="004B7EB1"/>
    <w:p w14:paraId="14DB70CE" w14:textId="764B0B9B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lastRenderedPageBreak/>
        <w:t>Figure 6 Legislation/ guideline availability regarding medicine disposal as reported in studies</w:t>
      </w:r>
    </w:p>
    <w:p w14:paraId="5A914547" w14:textId="42659236" w:rsidR="004B7EB1" w:rsidRDefault="00793AA6" w:rsidP="004B7EB1">
      <w:r>
        <w:rPr>
          <w:noProof/>
        </w:rPr>
        <w:drawing>
          <wp:inline distT="0" distB="0" distL="0" distR="0" wp14:anchorId="4DA709C4" wp14:editId="1C2E907A">
            <wp:extent cx="5143500" cy="2743200"/>
            <wp:effectExtent l="0" t="0" r="0" b="0"/>
            <wp:docPr id="5093947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AD1E1F0-DC5C-C641-C04F-2C8C24A4C1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9107705" w14:textId="77777777" w:rsidR="004B7EB1" w:rsidRDefault="004B7EB1" w:rsidP="004B7EB1"/>
    <w:p w14:paraId="0D483FC0" w14:textId="4FFC35D7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t>Figure 7 Challenges regarding medicine disposal among participants as reported in studies</w:t>
      </w:r>
    </w:p>
    <w:p w14:paraId="0A183F11" w14:textId="7096F736" w:rsidR="004B7EB1" w:rsidRDefault="004B7EB1" w:rsidP="004B7EB1">
      <w:r>
        <w:rPr>
          <w:noProof/>
        </w:rPr>
        <w:drawing>
          <wp:inline distT="0" distB="0" distL="0" distR="0" wp14:anchorId="6A96D2D2" wp14:editId="4805960E">
            <wp:extent cx="4580890" cy="2752090"/>
            <wp:effectExtent l="0" t="0" r="0" b="0"/>
            <wp:docPr id="7" name="Picture 7" descr="A graph with blue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blue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D1865" w14:textId="77777777" w:rsidR="004B7EB1" w:rsidRDefault="004B7EB1" w:rsidP="004B7EB1"/>
    <w:p w14:paraId="51947B08" w14:textId="535416A7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lastRenderedPageBreak/>
        <w:t>Figure 8 Recommendations regarding medicine disposal among participants as reported in studies</w:t>
      </w:r>
    </w:p>
    <w:p w14:paraId="2B3D1F35" w14:textId="074F58EE" w:rsidR="004B7EB1" w:rsidRDefault="004B7EB1" w:rsidP="004B7EB1">
      <w:r>
        <w:rPr>
          <w:noProof/>
        </w:rPr>
        <w:drawing>
          <wp:inline distT="0" distB="0" distL="0" distR="0" wp14:anchorId="0A135D82" wp14:editId="554CFD44">
            <wp:extent cx="4779010" cy="3467735"/>
            <wp:effectExtent l="0" t="0" r="2540" b="0"/>
            <wp:docPr id="8" name="Picture 8" descr="A graph with blue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blue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5FFE7" w14:textId="77777777" w:rsidR="004B7EB1" w:rsidRDefault="004B7EB1" w:rsidP="004B7EB1"/>
    <w:p w14:paraId="52693C5B" w14:textId="347FB2C8" w:rsidR="004B7EB1" w:rsidRDefault="004B7EB1" w:rsidP="004B7EB1">
      <w:pPr>
        <w:pStyle w:val="Heading1"/>
        <w:rPr>
          <w:sz w:val="22"/>
          <w:szCs w:val="22"/>
        </w:rPr>
      </w:pPr>
      <w:r w:rsidRPr="004B7EB1">
        <w:rPr>
          <w:sz w:val="22"/>
          <w:szCs w:val="22"/>
        </w:rPr>
        <w:t>Figure 9 Quality assessment of the included studies</w:t>
      </w:r>
    </w:p>
    <w:p w14:paraId="73E32F5C" w14:textId="1BB2F345" w:rsidR="004B7EB1" w:rsidRDefault="004B7EB1" w:rsidP="004B7EB1">
      <w:r>
        <w:rPr>
          <w:noProof/>
        </w:rPr>
        <w:drawing>
          <wp:inline distT="0" distB="0" distL="0" distR="0" wp14:anchorId="3B2B4BD9" wp14:editId="16D8C253">
            <wp:extent cx="5288280" cy="2760345"/>
            <wp:effectExtent l="0" t="0" r="7620" b="1905"/>
            <wp:docPr id="9" name="Picture 9" descr="A graph with green and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green and 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93529" w14:textId="66B39EB8" w:rsidR="004B7EB1" w:rsidRDefault="004B7EB1" w:rsidP="004B7EB1"/>
    <w:p w14:paraId="1AEFC536" w14:textId="77777777" w:rsidR="00505C7D" w:rsidRDefault="00505C7D" w:rsidP="004B7EB1"/>
    <w:p w14:paraId="7A39A6BA" w14:textId="77777777" w:rsidR="00AB0663" w:rsidRDefault="00AB0663" w:rsidP="004B7EB1"/>
    <w:p w14:paraId="6F4A1B75" w14:textId="77777777" w:rsidR="00AB0663" w:rsidRPr="00AB0663" w:rsidRDefault="00AB0663" w:rsidP="00AB0663">
      <w:pPr>
        <w:pStyle w:val="Heading1"/>
        <w:rPr>
          <w:sz w:val="22"/>
          <w:szCs w:val="22"/>
        </w:rPr>
      </w:pPr>
      <w:bookmarkStart w:id="0" w:name="_Ref167442134"/>
      <w:r w:rsidRPr="00AB0663">
        <w:rPr>
          <w:sz w:val="22"/>
          <w:szCs w:val="22"/>
        </w:rPr>
        <w:lastRenderedPageBreak/>
        <w:t xml:space="preserve">Table </w:t>
      </w:r>
      <w:r w:rsidRPr="00AB0663">
        <w:rPr>
          <w:sz w:val="22"/>
          <w:szCs w:val="22"/>
        </w:rPr>
        <w:fldChar w:fldCharType="begin"/>
      </w:r>
      <w:r w:rsidRPr="00AB0663">
        <w:rPr>
          <w:sz w:val="22"/>
          <w:szCs w:val="22"/>
        </w:rPr>
        <w:instrText xml:space="preserve"> SEQ Table \* ARABIC </w:instrText>
      </w:r>
      <w:r w:rsidRPr="00AB0663">
        <w:rPr>
          <w:sz w:val="22"/>
          <w:szCs w:val="22"/>
        </w:rPr>
        <w:fldChar w:fldCharType="separate"/>
      </w:r>
      <w:r w:rsidRPr="00AB0663">
        <w:rPr>
          <w:sz w:val="22"/>
          <w:szCs w:val="22"/>
        </w:rPr>
        <w:t>1</w:t>
      </w:r>
      <w:r w:rsidRPr="00AB0663">
        <w:rPr>
          <w:sz w:val="22"/>
          <w:szCs w:val="22"/>
        </w:rPr>
        <w:fldChar w:fldCharType="end"/>
      </w:r>
      <w:bookmarkEnd w:id="0"/>
      <w:r w:rsidRPr="00AB0663">
        <w:rPr>
          <w:sz w:val="22"/>
          <w:szCs w:val="22"/>
        </w:rPr>
        <w:t xml:space="preserve"> Inclusion and Exclusion criteria</w:t>
      </w:r>
    </w:p>
    <w:tbl>
      <w:tblPr>
        <w:tblW w:w="84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2745"/>
        <w:gridCol w:w="3570"/>
      </w:tblGrid>
      <w:tr w:rsidR="00AB0663" w:rsidRPr="000B5BED" w14:paraId="5C65C406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hideMark/>
          </w:tcPr>
          <w:p w14:paraId="090C57B6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Criterion 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hideMark/>
          </w:tcPr>
          <w:p w14:paraId="398D8C80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Inclusion  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14:paraId="0653EADD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Exclusion  </w:t>
            </w:r>
          </w:p>
        </w:tc>
      </w:tr>
      <w:tr w:rsidR="00AB0663" w:rsidRPr="000B5BED" w14:paraId="3CCB522E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71E0CAC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Type of studies 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66D8EAF0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Qualitative, quantitative, and mixed-method primary research studies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AB9EBD4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Any type of reviews including scoping reviews, narrative reviews, umbrella reviews, systematic reviews, meta-analysis studies; </w:t>
            </w:r>
          </w:p>
          <w:p w14:paraId="3998FA69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any non-peer reviewed publications such as reports, audits, and podcasts. </w:t>
            </w:r>
          </w:p>
        </w:tc>
      </w:tr>
      <w:tr w:rsidR="00AB0663" w:rsidRPr="000B5BED" w14:paraId="63123B87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5F1C85DA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Types of participants   </w:t>
            </w:r>
          </w:p>
        </w:tc>
        <w:tc>
          <w:tcPr>
            <w:tcW w:w="27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6447DF8C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Pharmacists, doctors, nurses, medical students, pharmacy students, nursing students including any stage of undergraduate or postgraduate training </w:t>
            </w:r>
          </w:p>
        </w:tc>
        <w:tc>
          <w:tcPr>
            <w:tcW w:w="35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3457F885" w14:textId="697A64B7" w:rsidR="00AB0663" w:rsidRPr="000B5BED" w:rsidRDefault="00BE1BE9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>
              <w:rPr>
                <w:lang w:eastAsia="en-GB"/>
              </w:rPr>
              <w:t>Patients</w:t>
            </w:r>
            <w:r w:rsidR="00AB0663" w:rsidRPr="000B5BED">
              <w:rPr>
                <w:lang w:eastAsia="en-GB"/>
              </w:rPr>
              <w:t xml:space="preserve"> or other healthcare professions such as midwives, occupational therapists, physiotherapists, radiotherapists, dentists, or allied healthcare professions that do not have significant input dealing with medicines disposal;  </w:t>
            </w:r>
          </w:p>
          <w:p w14:paraId="2DE5C70E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 xml:space="preserve">students who are not medical, pharmacy, or nursing background. </w:t>
            </w:r>
          </w:p>
        </w:tc>
      </w:tr>
      <w:tr w:rsidR="00AB0663" w:rsidRPr="000B5BED" w14:paraId="71284C60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D8282E8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Time period </w:t>
            </w:r>
          </w:p>
        </w:tc>
        <w:tc>
          <w:tcPr>
            <w:tcW w:w="27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2E4E875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Any </w:t>
            </w:r>
          </w:p>
        </w:tc>
        <w:tc>
          <w:tcPr>
            <w:tcW w:w="35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2B692BE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- </w:t>
            </w:r>
          </w:p>
        </w:tc>
      </w:tr>
      <w:tr w:rsidR="00AB0663" w:rsidRPr="000B5BED" w14:paraId="2C18C8BA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3206F869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Geographical location </w:t>
            </w:r>
          </w:p>
        </w:tc>
        <w:tc>
          <w:tcPr>
            <w:tcW w:w="27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50749F99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Any </w:t>
            </w:r>
          </w:p>
        </w:tc>
        <w:tc>
          <w:tcPr>
            <w:tcW w:w="35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51B870D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- </w:t>
            </w:r>
          </w:p>
        </w:tc>
      </w:tr>
      <w:tr w:rsidR="00AB0663" w:rsidRPr="000B5BED" w14:paraId="38F0A833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DD95A97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Setting </w:t>
            </w:r>
          </w:p>
        </w:tc>
        <w:tc>
          <w:tcPr>
            <w:tcW w:w="27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6753696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Primary, secondary, or tertiary care  </w:t>
            </w:r>
          </w:p>
        </w:tc>
        <w:tc>
          <w:tcPr>
            <w:tcW w:w="35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79BBE943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- </w:t>
            </w:r>
          </w:p>
        </w:tc>
      </w:tr>
      <w:tr w:rsidR="00AB0663" w:rsidRPr="000B5BED" w14:paraId="2C0E6A39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37185EC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Language </w:t>
            </w:r>
          </w:p>
        </w:tc>
        <w:tc>
          <w:tcPr>
            <w:tcW w:w="27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352B5699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English </w:t>
            </w:r>
          </w:p>
        </w:tc>
        <w:tc>
          <w:tcPr>
            <w:tcW w:w="35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5AA5F755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Other languages than English </w:t>
            </w:r>
          </w:p>
        </w:tc>
      </w:tr>
      <w:tr w:rsidR="00AB0663" w:rsidRPr="000B5BED" w14:paraId="6853129F" w14:textId="77777777" w:rsidTr="00777F15">
        <w:trPr>
          <w:trHeight w:val="300"/>
        </w:trPr>
        <w:tc>
          <w:tcPr>
            <w:tcW w:w="21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hideMark/>
          </w:tcPr>
          <w:p w14:paraId="400DC73A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Study focus </w:t>
            </w:r>
          </w:p>
        </w:tc>
        <w:tc>
          <w:tcPr>
            <w:tcW w:w="27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hideMark/>
          </w:tcPr>
          <w:p w14:paraId="6BA0D096" w14:textId="4FE4962E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 xml:space="preserve">Studies that focus on knowledge, attitudes, and/or practices of healthcare staff or students about medicines waste disposal. </w:t>
            </w:r>
          </w:p>
        </w:tc>
        <w:tc>
          <w:tcPr>
            <w:tcW w:w="35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hideMark/>
          </w:tcPr>
          <w:p w14:paraId="136F0680" w14:textId="5E60BC2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Studies not investigating knowledge, attitudes, and/or practices about medicines waste disposal. </w:t>
            </w:r>
          </w:p>
          <w:p w14:paraId="255927A8" w14:textId="77777777" w:rsidR="00AB0663" w:rsidRPr="000B5BED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0B5BED">
              <w:rPr>
                <w:lang w:eastAsia="en-GB"/>
              </w:rPr>
              <w:t>  </w:t>
            </w:r>
          </w:p>
        </w:tc>
      </w:tr>
    </w:tbl>
    <w:p w14:paraId="6C8CC40D" w14:textId="70DD5B4E" w:rsidR="00BE1BE9" w:rsidRDefault="00BE1BE9" w:rsidP="004B7EB1">
      <w:r>
        <w:br w:type="page"/>
      </w:r>
    </w:p>
    <w:p w14:paraId="0E79F5A0" w14:textId="77777777" w:rsidR="00AB0663" w:rsidRPr="00AB0663" w:rsidRDefault="00AB0663" w:rsidP="00AB0663">
      <w:pPr>
        <w:pStyle w:val="Heading1"/>
        <w:rPr>
          <w:sz w:val="22"/>
          <w:szCs w:val="22"/>
        </w:rPr>
      </w:pPr>
      <w:bookmarkStart w:id="1" w:name="_Ref167436249"/>
      <w:r w:rsidRPr="00AB0663">
        <w:rPr>
          <w:sz w:val="22"/>
          <w:szCs w:val="22"/>
        </w:rPr>
        <w:lastRenderedPageBreak/>
        <w:t xml:space="preserve">Table </w:t>
      </w:r>
      <w:r w:rsidRPr="00AB0663">
        <w:rPr>
          <w:sz w:val="22"/>
          <w:szCs w:val="22"/>
        </w:rPr>
        <w:fldChar w:fldCharType="begin"/>
      </w:r>
      <w:r w:rsidRPr="00AB0663">
        <w:rPr>
          <w:sz w:val="22"/>
          <w:szCs w:val="22"/>
        </w:rPr>
        <w:instrText xml:space="preserve"> SEQ Table \* ARABIC </w:instrText>
      </w:r>
      <w:r w:rsidRPr="00AB0663">
        <w:rPr>
          <w:sz w:val="22"/>
          <w:szCs w:val="22"/>
        </w:rPr>
        <w:fldChar w:fldCharType="separate"/>
      </w:r>
      <w:r w:rsidRPr="00AB0663">
        <w:rPr>
          <w:sz w:val="22"/>
          <w:szCs w:val="22"/>
        </w:rPr>
        <w:t>2</w:t>
      </w:r>
      <w:r w:rsidRPr="00AB0663">
        <w:rPr>
          <w:sz w:val="22"/>
          <w:szCs w:val="22"/>
        </w:rPr>
        <w:fldChar w:fldCharType="end"/>
      </w:r>
      <w:bookmarkEnd w:id="1"/>
      <w:r w:rsidRPr="00AB0663">
        <w:rPr>
          <w:sz w:val="22"/>
          <w:szCs w:val="22"/>
        </w:rPr>
        <w:t xml:space="preserve"> Overview of databases searched</w:t>
      </w:r>
    </w:p>
    <w:tbl>
      <w:tblPr>
        <w:tblW w:w="89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3555"/>
        <w:gridCol w:w="3000"/>
      </w:tblGrid>
      <w:tr w:rsidR="00AB0663" w:rsidRPr="005740AB" w14:paraId="0388A760" w14:textId="77777777" w:rsidTr="00777F15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D0A9CD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Name of database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0F23E6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Contents 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E0DCF0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Platform/interface </w:t>
            </w:r>
          </w:p>
        </w:tc>
      </w:tr>
      <w:tr w:rsidR="00AB0663" w:rsidRPr="005740AB" w14:paraId="57D150C6" w14:textId="77777777" w:rsidTr="00777F15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9CC97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MEDLINE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A97F8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Journals related to life sciences, particularly biomedicine. 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4DA24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Ovid </w:t>
            </w:r>
          </w:p>
        </w:tc>
      </w:tr>
      <w:tr w:rsidR="00AB0663" w:rsidRPr="005740AB" w14:paraId="16172255" w14:textId="77777777" w:rsidTr="00777F1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49087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Embase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9414A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Journals related to life sciences, particularly biomedicine.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AA134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Ovid </w:t>
            </w:r>
          </w:p>
        </w:tc>
      </w:tr>
      <w:tr w:rsidR="00AB0663" w:rsidRPr="005740AB" w14:paraId="49AFD051" w14:textId="77777777" w:rsidTr="00777F1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CD393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Cumulative Index to Nursing and Allied Health Literature (CINAHL)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D66D4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Journals related to nursing and allied health issues.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7DE1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EBSCOhost </w:t>
            </w:r>
          </w:p>
        </w:tc>
      </w:tr>
      <w:tr w:rsidR="00AB0663" w:rsidRPr="005740AB" w14:paraId="3767EDD9" w14:textId="77777777" w:rsidTr="00777F1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79A60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Web of Science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5BC0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A multi-disciplinary database containing journals related to medical and social</w:t>
            </w:r>
            <w:r>
              <w:rPr>
                <w:lang w:eastAsia="en-GB"/>
              </w:rPr>
              <w:t xml:space="preserve"> </w:t>
            </w:r>
            <w:r w:rsidRPr="005740AB">
              <w:rPr>
                <w:lang w:eastAsia="en-GB"/>
              </w:rPr>
              <w:t>issues among others.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866D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Clarivate </w:t>
            </w:r>
          </w:p>
        </w:tc>
      </w:tr>
      <w:tr w:rsidR="00AB0663" w:rsidRPr="005740AB" w14:paraId="2FA0E366" w14:textId="77777777" w:rsidTr="00777F1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C7E1E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PsycINFO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0809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Peer-reviewed literature related to mental health and the behavioural sciences.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41184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ProQuest </w:t>
            </w:r>
          </w:p>
        </w:tc>
      </w:tr>
      <w:tr w:rsidR="00AB0663" w:rsidRPr="005740AB" w14:paraId="1B7829E8" w14:textId="77777777" w:rsidTr="00777F1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408FDA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Google Scholar 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DB8932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5740AB">
              <w:rPr>
                <w:lang w:eastAsia="en-GB"/>
              </w:rPr>
              <w:t>Academic literature across a range of publishing formats and disciplines.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2B0553" w14:textId="77777777" w:rsidR="00AB0663" w:rsidRPr="005740AB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hyperlink r:id="rId19" w:tgtFrame="_blank" w:history="1">
              <w:r w:rsidRPr="005740AB">
                <w:rPr>
                  <w:color w:val="0563C1"/>
                  <w:u w:val="single"/>
                  <w:lang w:eastAsia="en-GB"/>
                </w:rPr>
                <w:t>https://scholar.google.com/</w:t>
              </w:r>
            </w:hyperlink>
            <w:r w:rsidRPr="005740AB">
              <w:rPr>
                <w:lang w:eastAsia="en-GB"/>
              </w:rPr>
              <w:t>  </w:t>
            </w:r>
          </w:p>
        </w:tc>
      </w:tr>
    </w:tbl>
    <w:p w14:paraId="6BEC5A35" w14:textId="77777777" w:rsidR="00AB0663" w:rsidRDefault="00AB0663" w:rsidP="00AB0663"/>
    <w:p w14:paraId="62F80226" w14:textId="77777777" w:rsidR="00AB0663" w:rsidRPr="00AB0663" w:rsidRDefault="00AB0663" w:rsidP="00AB0663">
      <w:pPr>
        <w:pStyle w:val="Heading1"/>
        <w:rPr>
          <w:sz w:val="22"/>
          <w:szCs w:val="22"/>
        </w:rPr>
      </w:pPr>
      <w:bookmarkStart w:id="2" w:name="_Ref167437051"/>
      <w:r w:rsidRPr="00AB0663">
        <w:rPr>
          <w:sz w:val="22"/>
          <w:szCs w:val="22"/>
        </w:rPr>
        <w:t xml:space="preserve">Table </w:t>
      </w:r>
      <w:r w:rsidRPr="00AB0663">
        <w:rPr>
          <w:sz w:val="22"/>
          <w:szCs w:val="22"/>
        </w:rPr>
        <w:fldChar w:fldCharType="begin"/>
      </w:r>
      <w:r w:rsidRPr="00AB0663">
        <w:rPr>
          <w:sz w:val="22"/>
          <w:szCs w:val="22"/>
        </w:rPr>
        <w:instrText xml:space="preserve"> SEQ Table \* ARABIC </w:instrText>
      </w:r>
      <w:r w:rsidRPr="00AB0663">
        <w:rPr>
          <w:sz w:val="22"/>
          <w:szCs w:val="22"/>
        </w:rPr>
        <w:fldChar w:fldCharType="separate"/>
      </w:r>
      <w:r w:rsidRPr="00AB0663">
        <w:rPr>
          <w:sz w:val="22"/>
          <w:szCs w:val="22"/>
        </w:rPr>
        <w:t>3</w:t>
      </w:r>
      <w:r w:rsidRPr="00AB0663">
        <w:rPr>
          <w:sz w:val="22"/>
          <w:szCs w:val="22"/>
        </w:rPr>
        <w:fldChar w:fldCharType="end"/>
      </w:r>
      <w:bookmarkEnd w:id="2"/>
      <w:r w:rsidRPr="00AB0663">
        <w:rPr>
          <w:sz w:val="22"/>
          <w:szCs w:val="22"/>
        </w:rPr>
        <w:t xml:space="preserve"> Legislation/ guideline availability regarding medicine disposal as reported in studies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1555"/>
        <w:gridCol w:w="2235"/>
        <w:gridCol w:w="1591"/>
        <w:gridCol w:w="2081"/>
      </w:tblGrid>
      <w:tr w:rsidR="00AB0663" w:rsidRPr="00965BF9" w14:paraId="656CA352" w14:textId="77777777" w:rsidTr="00777F15">
        <w:trPr>
          <w:trHeight w:val="1125"/>
        </w:trPr>
        <w:tc>
          <w:tcPr>
            <w:tcW w:w="156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F775CA5" w14:textId="77777777" w:rsidR="00AB0663" w:rsidRPr="00965BF9" w:rsidRDefault="00AB0663" w:rsidP="00777F15">
            <w:pPr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965BF9">
              <w:rPr>
                <w:b/>
                <w:bCs/>
                <w:lang w:val="en-US" w:eastAsia="en-GB"/>
              </w:rPr>
              <w:t>No legislations/ guidelines available (n=7) </w:t>
            </w:r>
            <w:r w:rsidRPr="00965BF9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12A14EA" w14:textId="77777777" w:rsidR="00AB0663" w:rsidRPr="00965BF9" w:rsidRDefault="00AB0663" w:rsidP="00777F15">
            <w:pPr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965BF9">
              <w:rPr>
                <w:b/>
                <w:bCs/>
                <w:lang w:val="en-US" w:eastAsia="en-GB"/>
              </w:rPr>
              <w:t>Legislations/ guidelines available (n=6) </w:t>
            </w:r>
            <w:r w:rsidRPr="00965BF9">
              <w:rPr>
                <w:b/>
                <w:bCs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67108DC" w14:textId="77777777" w:rsidR="00AB0663" w:rsidRPr="00965BF9" w:rsidRDefault="00AB0663" w:rsidP="00777F15">
            <w:pPr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965BF9">
              <w:rPr>
                <w:b/>
                <w:bCs/>
                <w:lang w:val="en-US" w:eastAsia="en-GB"/>
              </w:rPr>
              <w:t>Legislations/ guidelines available in hospitals but not in community settings (n=4) </w:t>
            </w:r>
            <w:r w:rsidRPr="00965BF9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6DAE12" w14:textId="77777777" w:rsidR="00AB0663" w:rsidRPr="00965BF9" w:rsidRDefault="00AB0663" w:rsidP="00777F15">
            <w:pPr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965BF9">
              <w:rPr>
                <w:b/>
                <w:bCs/>
                <w:lang w:val="en-US" w:eastAsia="en-GB"/>
              </w:rPr>
              <w:t>Multiple legislations/ guidelines available (n=1) </w:t>
            </w:r>
            <w:r w:rsidRPr="00965BF9">
              <w:rPr>
                <w:b/>
                <w:bCs/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FBBDF26" w14:textId="77777777" w:rsidR="00AB0663" w:rsidRPr="00965BF9" w:rsidRDefault="00AB0663" w:rsidP="00777F15">
            <w:pPr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965BF9">
              <w:rPr>
                <w:b/>
                <w:bCs/>
                <w:lang w:val="en-US" w:eastAsia="en-GB"/>
              </w:rPr>
              <w:t>Take-back program available (n=5) </w:t>
            </w:r>
            <w:r w:rsidRPr="00965BF9">
              <w:rPr>
                <w:b/>
                <w:bCs/>
                <w:lang w:eastAsia="en-GB"/>
              </w:rPr>
              <w:t> </w:t>
            </w:r>
          </w:p>
        </w:tc>
      </w:tr>
      <w:tr w:rsidR="00AB0663" w:rsidRPr="00965BF9" w14:paraId="59D173E5" w14:textId="77777777" w:rsidTr="00777F15">
        <w:trPr>
          <w:trHeight w:val="615"/>
        </w:trPr>
        <w:tc>
          <w:tcPr>
            <w:tcW w:w="156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C27DFF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Bangladesh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b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768671F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Brazil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48CEAD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Indones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32DA873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United States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d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9A4294E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Indonesia </w:t>
            </w:r>
            <w:r w:rsidRPr="00965BF9">
              <w:rPr>
                <w:lang w:eastAsia="en-GB"/>
              </w:rPr>
              <w:t> </w:t>
            </w:r>
          </w:p>
        </w:tc>
      </w:tr>
      <w:tr w:rsidR="00AB0663" w:rsidRPr="00965BF9" w14:paraId="725E2742" w14:textId="77777777" w:rsidTr="00777F15">
        <w:trPr>
          <w:trHeight w:val="330"/>
        </w:trPr>
        <w:tc>
          <w:tcPr>
            <w:tcW w:w="1564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7FADF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Ethiop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a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1F51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Kosovo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4C41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Kuwait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d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2DC3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844A5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Kosovo </w:t>
            </w:r>
            <w:r w:rsidRPr="00965BF9">
              <w:rPr>
                <w:lang w:eastAsia="en-GB"/>
              </w:rPr>
              <w:t> </w:t>
            </w:r>
          </w:p>
        </w:tc>
      </w:tr>
      <w:tr w:rsidR="00AB0663" w:rsidRPr="00965BF9" w14:paraId="7314C7BD" w14:textId="77777777" w:rsidTr="00777F15">
        <w:trPr>
          <w:trHeight w:val="330"/>
        </w:trPr>
        <w:tc>
          <w:tcPr>
            <w:tcW w:w="156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1150D75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Ind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b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B20C5C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Niger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b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C90EA82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Malays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8142D6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FEDDBC4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Malaysia </w:t>
            </w:r>
            <w:r w:rsidRPr="00965BF9">
              <w:rPr>
                <w:lang w:eastAsia="en-GB"/>
              </w:rPr>
              <w:t> </w:t>
            </w:r>
          </w:p>
        </w:tc>
      </w:tr>
      <w:tr w:rsidR="00AB0663" w:rsidRPr="00965BF9" w14:paraId="21557FA5" w14:textId="77777777" w:rsidTr="00777F15">
        <w:trPr>
          <w:trHeight w:val="330"/>
        </w:trPr>
        <w:tc>
          <w:tcPr>
            <w:tcW w:w="1564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A02F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Iraq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11519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Roman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d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33AD2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Nepal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b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62DB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39DC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Romania </w:t>
            </w:r>
            <w:r w:rsidRPr="00965BF9">
              <w:rPr>
                <w:lang w:eastAsia="en-GB"/>
              </w:rPr>
              <w:t> </w:t>
            </w:r>
          </w:p>
        </w:tc>
      </w:tr>
      <w:tr w:rsidR="00AB0663" w:rsidRPr="00965BF9" w14:paraId="2547529E" w14:textId="77777777" w:rsidTr="00777F15">
        <w:trPr>
          <w:trHeight w:val="615"/>
        </w:trPr>
        <w:tc>
          <w:tcPr>
            <w:tcW w:w="156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0EA4CC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Palestine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4D5075F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South Afric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c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887225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C8FDCD8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618176C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United States </w:t>
            </w:r>
            <w:r w:rsidRPr="00965BF9">
              <w:rPr>
                <w:lang w:eastAsia="en-GB"/>
              </w:rPr>
              <w:t> </w:t>
            </w:r>
          </w:p>
        </w:tc>
      </w:tr>
      <w:tr w:rsidR="00AB0663" w:rsidRPr="00965BF9" w14:paraId="5B5DC400" w14:textId="77777777" w:rsidTr="00777F15">
        <w:trPr>
          <w:trHeight w:val="615"/>
        </w:trPr>
        <w:tc>
          <w:tcPr>
            <w:tcW w:w="1564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93CB5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Saudi Arabia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d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C644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United Arab Emirates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d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08BA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A250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8944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</w:tr>
      <w:tr w:rsidR="00AB0663" w:rsidRPr="00965BF9" w14:paraId="5D58B07F" w14:textId="77777777" w:rsidTr="00777F15">
        <w:trPr>
          <w:trHeight w:val="630"/>
        </w:trPr>
        <w:tc>
          <w:tcPr>
            <w:tcW w:w="156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7352D16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 xml:space="preserve">Trinidad and Tobago </w:t>
            </w:r>
            <w:r w:rsidRPr="00965BF9">
              <w:rPr>
                <w:sz w:val="13"/>
                <w:szCs w:val="13"/>
                <w:vertAlign w:val="superscript"/>
                <w:lang w:val="en-US" w:eastAsia="en-GB"/>
              </w:rPr>
              <w:t>d</w:t>
            </w:r>
            <w:r w:rsidRPr="00965BF9">
              <w:rPr>
                <w:sz w:val="17"/>
                <w:szCs w:val="17"/>
                <w:lang w:val="en-US" w:eastAsia="en-GB"/>
              </w:rPr>
              <w:t> </w:t>
            </w:r>
            <w:r w:rsidRPr="00965BF9">
              <w:rPr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0F6CDA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2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CFA218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8A1D5B" w14:textId="77777777" w:rsidR="00AB0663" w:rsidRPr="00965BF9" w:rsidRDefault="00AB0663" w:rsidP="00777F15">
            <w:pPr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val="en-US" w:eastAsia="en-GB"/>
              </w:rPr>
              <w:t>  </w:t>
            </w:r>
            <w:r w:rsidRPr="00965BF9">
              <w:rPr>
                <w:lang w:eastAsia="en-GB"/>
              </w:rPr>
              <w:t> </w:t>
            </w:r>
          </w:p>
        </w:tc>
        <w:tc>
          <w:tcPr>
            <w:tcW w:w="20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594ED19" w14:textId="77777777" w:rsidR="00AB0663" w:rsidRPr="00965BF9" w:rsidRDefault="00AB0663" w:rsidP="00777F15">
            <w:pPr>
              <w:keepNext/>
              <w:rPr>
                <w:rFonts w:ascii="Segoe UI" w:hAnsi="Segoe UI" w:cs="Segoe UI"/>
                <w:sz w:val="18"/>
                <w:szCs w:val="18"/>
                <w:lang w:eastAsia="en-GB"/>
              </w:rPr>
            </w:pPr>
            <w:r w:rsidRPr="00965BF9">
              <w:rPr>
                <w:lang w:eastAsia="en-GB"/>
              </w:rPr>
              <w:t> </w:t>
            </w:r>
          </w:p>
        </w:tc>
      </w:tr>
    </w:tbl>
    <w:p w14:paraId="2E77DEDD" w14:textId="77777777" w:rsidR="00AB0663" w:rsidRDefault="00AB0663" w:rsidP="00AB0663">
      <w:pPr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shd w:val="clear" w:color="auto" w:fill="FFFFFF"/>
          <w:lang w:val="en-US"/>
        </w:rPr>
        <w:t xml:space="preserve">Footnote: a= low income, b= lower middle income, c=upper middle income, d= high income </w:t>
      </w:r>
    </w:p>
    <w:p w14:paraId="47AD9F3F" w14:textId="77777777" w:rsidR="00AB0663" w:rsidRDefault="00AB0663" w:rsidP="00AB0663">
      <w:pPr>
        <w:rPr>
          <w:rStyle w:val="eop"/>
          <w:rFonts w:ascii="Calibri" w:hAnsi="Calibri" w:cs="Calibri"/>
          <w:color w:val="44546A"/>
          <w:sz w:val="18"/>
          <w:szCs w:val="18"/>
          <w:shd w:val="clear" w:color="auto" w:fill="FFFFFF"/>
        </w:rPr>
      </w:pPr>
      <w:r>
        <w:rPr>
          <w:rStyle w:val="normaltextrun"/>
          <w:rFonts w:ascii="Calibri Light" w:hAnsi="Calibri Light" w:cs="Calibri Light"/>
          <w:i/>
          <w:iCs/>
          <w:color w:val="27272A"/>
          <w:sz w:val="18"/>
          <w:szCs w:val="18"/>
          <w:shd w:val="clear" w:color="auto" w:fill="FFFFFF"/>
          <w:lang w:val="en-US"/>
        </w:rPr>
        <w:t xml:space="preserve">Income groups referenced from The World Bank website. </w:t>
      </w:r>
      <w:hyperlink r:id="rId20" w:tgtFrame="_blank" w:history="1">
        <w:r>
          <w:rPr>
            <w:rStyle w:val="normaltextrun"/>
            <w:rFonts w:ascii="Calibri Light" w:hAnsi="Calibri Light" w:cs="Calibri Light"/>
            <w:i/>
            <w:iCs/>
            <w:color w:val="467886"/>
            <w:sz w:val="18"/>
            <w:szCs w:val="18"/>
            <w:u w:val="single"/>
            <w:shd w:val="clear" w:color="auto" w:fill="FFFFFF"/>
            <w:lang w:val="en-US"/>
          </w:rPr>
          <w:t>https://data.worldbank.org/country</w:t>
        </w:r>
      </w:hyperlink>
      <w:r>
        <w:rPr>
          <w:rStyle w:val="normaltextrun"/>
          <w:rFonts w:ascii="Calibri Light" w:hAnsi="Calibri Light" w:cs="Calibri Light"/>
          <w:i/>
          <w:iCs/>
          <w:color w:val="000000"/>
          <w:sz w:val="18"/>
          <w:szCs w:val="18"/>
          <w:shd w:val="clear" w:color="auto" w:fill="FFFFFF"/>
          <w:lang w:val="en-US"/>
        </w:rPr>
        <w:t> </w:t>
      </w:r>
      <w:r>
        <w:rPr>
          <w:rStyle w:val="normaltextrun"/>
          <w:rFonts w:ascii="Calibri Light" w:hAnsi="Calibri Light" w:cs="Calibri Light"/>
          <w:i/>
          <w:iCs/>
          <w:color w:val="27272A"/>
          <w:sz w:val="18"/>
          <w:szCs w:val="18"/>
          <w:shd w:val="clear" w:color="auto" w:fill="FFFFFF"/>
          <w:lang w:val="en-US"/>
        </w:rPr>
        <w:t xml:space="preserve"> (accessed on 08/05/2024)</w:t>
      </w:r>
      <w:r>
        <w:rPr>
          <w:rStyle w:val="eop"/>
          <w:rFonts w:ascii="Calibri Light" w:hAnsi="Calibri Light" w:cs="Calibri Light"/>
          <w:color w:val="27272A"/>
          <w:sz w:val="18"/>
          <w:szCs w:val="18"/>
          <w:shd w:val="clear" w:color="auto" w:fill="FFFFFF"/>
        </w:rPr>
        <w:t> </w:t>
      </w:r>
    </w:p>
    <w:p w14:paraId="7757416A" w14:textId="77777777" w:rsidR="00AB0663" w:rsidRPr="00AB0663" w:rsidRDefault="00AB0663" w:rsidP="00AB0663">
      <w:pPr>
        <w:pStyle w:val="Heading1"/>
        <w:rPr>
          <w:sz w:val="22"/>
          <w:szCs w:val="22"/>
        </w:rPr>
      </w:pPr>
      <w:bookmarkStart w:id="3" w:name="_Ref167437627"/>
      <w:r w:rsidRPr="00AB0663">
        <w:rPr>
          <w:sz w:val="22"/>
          <w:szCs w:val="22"/>
        </w:rPr>
        <w:lastRenderedPageBreak/>
        <w:t xml:space="preserve">Table </w:t>
      </w:r>
      <w:r w:rsidRPr="00AB0663">
        <w:rPr>
          <w:sz w:val="22"/>
          <w:szCs w:val="22"/>
        </w:rPr>
        <w:fldChar w:fldCharType="begin"/>
      </w:r>
      <w:r w:rsidRPr="00AB0663">
        <w:rPr>
          <w:sz w:val="22"/>
          <w:szCs w:val="22"/>
        </w:rPr>
        <w:instrText xml:space="preserve"> SEQ Table \* ARABIC </w:instrText>
      </w:r>
      <w:r w:rsidRPr="00AB0663">
        <w:rPr>
          <w:sz w:val="22"/>
          <w:szCs w:val="22"/>
        </w:rPr>
        <w:fldChar w:fldCharType="separate"/>
      </w:r>
      <w:r w:rsidRPr="00AB0663">
        <w:rPr>
          <w:sz w:val="22"/>
          <w:szCs w:val="22"/>
        </w:rPr>
        <w:t>4</w:t>
      </w:r>
      <w:r w:rsidRPr="00AB0663">
        <w:rPr>
          <w:sz w:val="22"/>
          <w:szCs w:val="22"/>
        </w:rPr>
        <w:fldChar w:fldCharType="end"/>
      </w:r>
      <w:bookmarkEnd w:id="3"/>
      <w:r w:rsidRPr="00AB0663">
        <w:rPr>
          <w:sz w:val="22"/>
          <w:szCs w:val="22"/>
        </w:rPr>
        <w:t xml:space="preserve"> Quality assessment of the studies included in this review</w:t>
      </w:r>
    </w:p>
    <w:tbl>
      <w:tblPr>
        <w:tblW w:w="822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1036"/>
        <w:gridCol w:w="1268"/>
        <w:gridCol w:w="1531"/>
        <w:gridCol w:w="1129"/>
        <w:gridCol w:w="1346"/>
      </w:tblGrid>
      <w:tr w:rsidR="00464EB5" w:rsidRPr="001B1605" w14:paraId="42727427" w14:textId="77777777" w:rsidTr="00464EB5">
        <w:trPr>
          <w:trHeight w:val="1451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975739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udy ID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9DF8FD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1. Clarity of the inclusion criteria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09D0E5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2. Detailed description of study setting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3C933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4. Objective, standard criteria used for measurement of the condition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2E7D2C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7. Valid and reliable outcome measures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8E38E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8. Use of appropriate statistical analysis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0F32ACA6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DED5E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bahussain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1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C1FC8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01A48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12A97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FAFCF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EC749F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103B48EA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25E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kande-</w:t>
            </w: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holabi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8372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99EA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365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D6D5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8AB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C1B746D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68DFF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lbaroodi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19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65185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62B27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566682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B6C55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2BC5CD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4B9CA40C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5D1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lfian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90A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1BC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BA6E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4D9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C4A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576BF1F3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4E2CB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lghadeer 2021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161F7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0C2719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E8CD22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67C8C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78EA8F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49D77154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DD58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lqassab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4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5D5F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4AF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3D2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0BCF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E014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07FE8D58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9238E7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AlRawwad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1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41C403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AD9776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C6349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DD132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D336CE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35537D0F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0C8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Babu 2021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BAE8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25B9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6ED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0B8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39A6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33AFE5ED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EF18AF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Bashatah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0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36D938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C2764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40EEA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E0FE9C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88A68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3E6F4D0F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4886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Bhayana 2016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24A1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FAE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3249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A94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E866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A5B1834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EC140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Bungau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18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1C88F9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390E7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5EC9BB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11E5C9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D33E5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21E8AAC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C687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hong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8F4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35B8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B531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554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82A7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7645699E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8BACC4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le 2016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13C161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92836B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6C7D37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082C8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A249D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A607A95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BEF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Ehrhart 2020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8119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71A4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8FD5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1A0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436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2E68B6A3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24B8C7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Gubae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759292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28D325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DD0CD4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E610EC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81331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760A1DBF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351C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Gudeta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0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DD0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BECF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EB7C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57B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7AF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3DBB1699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2415D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Hagawane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675AE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185DB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5CFF5B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6117AB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79CA7A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B05A656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EB9A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ankie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5463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59D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46E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DAF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01A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797AA346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CB1F1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arvis 2009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7473E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F8FF1E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4054E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070DD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AAFA1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2B233BBF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BCD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ha 2021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AE5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659F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12E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D198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No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782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7D2852FA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1B7D43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Kharaba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554D4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782439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68859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D9B8D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293DDE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2A160E48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4380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Low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647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8459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2024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2A85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20A2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342D6D65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B2EAE6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ahlaba 2021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E4B15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74BC0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15E862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4D5AB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C9CE79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4CC087E9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A82D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cCullagh 201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B944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5DE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64C5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09FE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101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222762E5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2AE2A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ichael 2019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546789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8DE53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A05CE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C19F565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No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AE802D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4210E66C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ADA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ichelin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BDE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E1A45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959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0C6F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No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E1C7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08F6DE5B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D64A07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Nairat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6BD56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E6E62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17305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8A5735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4670E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1005815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D042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ainter 2018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61840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D2A4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3DF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1E17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400B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361DD09C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53FFA3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atel 2021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6FE37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76C00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BB2687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5DC06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5AABA82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0ECDE97D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8B4E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urohit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FA8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4243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E4DC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A0E6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65F3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121F8ACC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83113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Raja 2018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3741C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1E3DD0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DA3AFB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B9996B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E38A98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5A1D3441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7D7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hakib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116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67B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5ECB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E1E9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2538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7EAFDCC3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D6A96B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hukla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D2533B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73EAF2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AD24EB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123DE9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1EFB3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2F70E9FF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15E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huleta-Qehaja</w:t>
            </w:r>
            <w:proofErr w:type="spellEnd"/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2022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642DE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137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ADBF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1595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607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7C937F32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9CDB21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rikanth 2023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33680D1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CF87E95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41CFDDC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743C8B3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774474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69C9B128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3977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Tabash 2016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6F5F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6EBFB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E1B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E1A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Unclear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8C87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64EB5" w:rsidRPr="001B1605" w14:paraId="5BFAB328" w14:textId="77777777" w:rsidTr="00464EB5">
        <w:trPr>
          <w:trHeight w:val="283"/>
        </w:trPr>
        <w:tc>
          <w:tcPr>
            <w:tcW w:w="191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9E45F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Tai 2016</w:t>
            </w:r>
            <w:r w:rsidRPr="001B16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7EEE6ED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1DF5F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F725688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6E69AA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6D85276" w14:textId="77777777" w:rsidR="00464EB5" w:rsidRPr="001B1605" w:rsidRDefault="00464EB5" w:rsidP="00777F15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kern w:val="0"/>
                <w:lang w:eastAsia="en-GB"/>
                <w14:ligatures w14:val="none"/>
              </w:rPr>
            </w:pP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val="en-US" w:eastAsia="en-GB"/>
                <w14:ligatures w14:val="none"/>
              </w:rPr>
              <w:t>Yes</w:t>
            </w:r>
            <w:r w:rsidRPr="001B1605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81B10C3" w14:textId="77777777" w:rsidR="00AB0663" w:rsidRPr="004B7EB1" w:rsidRDefault="00AB0663" w:rsidP="00464EB5"/>
    <w:sectPr w:rsidR="00AB0663" w:rsidRPr="004B7EB1">
      <w:head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8A35B" w14:textId="77777777" w:rsidR="003347F7" w:rsidRDefault="003347F7" w:rsidP="00BE1BE9">
      <w:pPr>
        <w:spacing w:after="0" w:line="240" w:lineRule="auto"/>
      </w:pPr>
      <w:r>
        <w:separator/>
      </w:r>
    </w:p>
  </w:endnote>
  <w:endnote w:type="continuationSeparator" w:id="0">
    <w:p w14:paraId="7CF61938" w14:textId="77777777" w:rsidR="003347F7" w:rsidRDefault="003347F7" w:rsidP="00BE1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B2813A" w14:textId="77777777" w:rsidR="003347F7" w:rsidRDefault="003347F7" w:rsidP="00BE1BE9">
      <w:pPr>
        <w:spacing w:after="0" w:line="240" w:lineRule="auto"/>
      </w:pPr>
      <w:r>
        <w:separator/>
      </w:r>
    </w:p>
  </w:footnote>
  <w:footnote w:type="continuationSeparator" w:id="0">
    <w:p w14:paraId="21067F51" w14:textId="77777777" w:rsidR="003347F7" w:rsidRDefault="003347F7" w:rsidP="00BE1B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E10B88" w14:textId="69982EAB" w:rsidR="00BE1BE9" w:rsidRDefault="00BE1BE9">
    <w:pPr>
      <w:pStyle w:val="Header"/>
    </w:pPr>
    <w:r w:rsidRPr="00BE1BE9">
      <w:t>Assessing the knowledge, attitudes and practices of healthcare staff and students regarding disposal of unwanted medications: A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B1"/>
    <w:rsid w:val="00225571"/>
    <w:rsid w:val="0022758E"/>
    <w:rsid w:val="003347F7"/>
    <w:rsid w:val="00363409"/>
    <w:rsid w:val="00422F3C"/>
    <w:rsid w:val="00464EB5"/>
    <w:rsid w:val="004B7EB1"/>
    <w:rsid w:val="00505C7D"/>
    <w:rsid w:val="00595530"/>
    <w:rsid w:val="006626B3"/>
    <w:rsid w:val="00793AA6"/>
    <w:rsid w:val="008635FE"/>
    <w:rsid w:val="008C6BA3"/>
    <w:rsid w:val="008F1DF6"/>
    <w:rsid w:val="00AB0663"/>
    <w:rsid w:val="00AF3ABD"/>
    <w:rsid w:val="00B3572C"/>
    <w:rsid w:val="00BE1BE9"/>
    <w:rsid w:val="00D812B8"/>
    <w:rsid w:val="00E85B9D"/>
    <w:rsid w:val="00EA150B"/>
    <w:rsid w:val="00F53B4D"/>
    <w:rsid w:val="00FA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53925"/>
  <w15:chartTrackingRefBased/>
  <w15:docId w15:val="{AE2535E1-D8D9-44E6-86DB-C1312667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EB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B06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0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663"/>
    <w:rPr>
      <w:sz w:val="20"/>
      <w:szCs w:val="20"/>
    </w:rPr>
  </w:style>
  <w:style w:type="character" w:customStyle="1" w:styleId="normaltextrun">
    <w:name w:val="normaltextrun"/>
    <w:basedOn w:val="DefaultParagraphFont"/>
    <w:rsid w:val="00AB0663"/>
  </w:style>
  <w:style w:type="character" w:customStyle="1" w:styleId="eop">
    <w:name w:val="eop"/>
    <w:basedOn w:val="DefaultParagraphFont"/>
    <w:rsid w:val="00AB0663"/>
  </w:style>
  <w:style w:type="paragraph" w:styleId="Header">
    <w:name w:val="header"/>
    <w:basedOn w:val="Normal"/>
    <w:link w:val="HeaderChar"/>
    <w:uiPriority w:val="99"/>
    <w:unhideWhenUsed/>
    <w:rsid w:val="00BE1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BE9"/>
  </w:style>
  <w:style w:type="paragraph" w:styleId="Footer">
    <w:name w:val="footer"/>
    <w:basedOn w:val="Normal"/>
    <w:link w:val="FooterChar"/>
    <w:uiPriority w:val="99"/>
    <w:unhideWhenUsed/>
    <w:rsid w:val="00BE1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diagramColors" Target="diagrams/colors1.xml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2.png"/><Relationship Id="rId12" Type="http://schemas.openxmlformats.org/officeDocument/2006/relationships/diagramQuickStyle" Target="diagrams/quickStyle1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hyperlink" Target="https://data.worldbank.org/country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diagramLayout" Target="diagrams/layout1.xml"/><Relationship Id="rId5" Type="http://schemas.openxmlformats.org/officeDocument/2006/relationships/endnotes" Target="endnotes.xml"/><Relationship Id="rId15" Type="http://schemas.openxmlformats.org/officeDocument/2006/relationships/chart" Target="charts/chart1.xml"/><Relationship Id="rId23" Type="http://schemas.openxmlformats.org/officeDocument/2006/relationships/theme" Target="theme/theme1.xml"/><Relationship Id="rId10" Type="http://schemas.openxmlformats.org/officeDocument/2006/relationships/diagramData" Target="diagrams/data1.xml"/><Relationship Id="rId19" Type="http://schemas.openxmlformats.org/officeDocument/2006/relationships/hyperlink" Target="https://scholar.google.com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diagramDrawing" Target="diagrams/drawing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no. of stud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No legislation/ guideline available </c:v>
                </c:pt>
                <c:pt idx="1">
                  <c:v>Legislation/ guideline available </c:v>
                </c:pt>
                <c:pt idx="2">
                  <c:v>Legislation/ guideline available in hospital but not in community setting </c:v>
                </c:pt>
                <c:pt idx="3">
                  <c:v>Multiple legislations/ guidelines available 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7</c:v>
                </c:pt>
                <c:pt idx="1">
                  <c:v>6</c:v>
                </c:pt>
                <c:pt idx="2">
                  <c:v>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5C-40C7-9F51-7F1DDB6B86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4170255"/>
        <c:axId val="114169295"/>
      </c:barChart>
      <c:catAx>
        <c:axId val="1141702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169295"/>
        <c:crosses val="autoZero"/>
        <c:auto val="1"/>
        <c:lblAlgn val="ctr"/>
        <c:lblOffset val="100"/>
        <c:noMultiLvlLbl val="0"/>
      </c:catAx>
      <c:valAx>
        <c:axId val="1141692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.</a:t>
                </a:r>
                <a:r>
                  <a:rPr lang="en-GB" baseline="0"/>
                  <a:t> of studie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1702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2689A01-1298-45EE-8F62-0772F6AEE00F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9DC2666C-A518-4C2B-B055-6770C0DDB997}">
      <dgm:prSet phldrT="[Text]"/>
      <dgm:spPr/>
      <dgm:t>
        <a:bodyPr/>
        <a:lstStyle/>
        <a:p>
          <a:r>
            <a:rPr lang="en-GB"/>
            <a:t>Practice- methods of disposal</a:t>
          </a:r>
        </a:p>
      </dgm:t>
    </dgm:pt>
    <dgm:pt modelId="{F7461538-85A4-40A4-801B-6F132CF4CC90}" type="parTrans" cxnId="{AD03A29D-8461-462E-A174-B40CD4C0DECD}">
      <dgm:prSet/>
      <dgm:spPr/>
      <dgm:t>
        <a:bodyPr/>
        <a:lstStyle/>
        <a:p>
          <a:endParaRPr lang="en-GB"/>
        </a:p>
      </dgm:t>
    </dgm:pt>
    <dgm:pt modelId="{FDB96CEA-0513-4B1B-8C6E-CE53B690963B}" type="sibTrans" cxnId="{AD03A29D-8461-462E-A174-B40CD4C0DECD}">
      <dgm:prSet/>
      <dgm:spPr/>
      <dgm:t>
        <a:bodyPr/>
        <a:lstStyle/>
        <a:p>
          <a:endParaRPr lang="en-GB"/>
        </a:p>
      </dgm:t>
    </dgm:pt>
    <dgm:pt modelId="{CC3C3557-F9EC-47F9-9CF6-6FEE7AA8B3B8}">
      <dgm:prSet phldrT="[Text]"/>
      <dgm:spPr/>
      <dgm:t>
        <a:bodyPr/>
        <a:lstStyle/>
        <a:p>
          <a:r>
            <a:rPr lang="en-GB"/>
            <a:t>Outside healthcare settings</a:t>
          </a:r>
        </a:p>
      </dgm:t>
    </dgm:pt>
    <dgm:pt modelId="{C3D8113C-1CF8-49A4-8A95-434246DFB982}" type="parTrans" cxnId="{23CCA3D2-9986-4452-8992-6AEDF1BF2B6A}">
      <dgm:prSet/>
      <dgm:spPr/>
      <dgm:t>
        <a:bodyPr/>
        <a:lstStyle/>
        <a:p>
          <a:endParaRPr lang="en-GB"/>
        </a:p>
      </dgm:t>
    </dgm:pt>
    <dgm:pt modelId="{3C05BF40-F08B-4966-BDE7-E37B1CA7B08F}" type="sibTrans" cxnId="{23CCA3D2-9986-4452-8992-6AEDF1BF2B6A}">
      <dgm:prSet/>
      <dgm:spPr/>
      <dgm:t>
        <a:bodyPr/>
        <a:lstStyle/>
        <a:p>
          <a:endParaRPr lang="en-GB"/>
        </a:p>
      </dgm:t>
    </dgm:pt>
    <dgm:pt modelId="{E73D5B9D-7D0B-4EBC-A0AD-CAE75306550A}">
      <dgm:prSet phldrT="[Text]"/>
      <dgm:spPr/>
      <dgm:t>
        <a:bodyPr/>
        <a:lstStyle/>
        <a:p>
          <a:r>
            <a:rPr lang="en-GB"/>
            <a:t>Advice from HCPs</a:t>
          </a:r>
        </a:p>
      </dgm:t>
    </dgm:pt>
    <dgm:pt modelId="{30B1ABFF-5F87-4B7E-B5E2-86CA51BE01CC}" type="parTrans" cxnId="{80CD7F48-61FA-4149-A880-B2003F5FF4D0}">
      <dgm:prSet/>
      <dgm:spPr/>
      <dgm:t>
        <a:bodyPr/>
        <a:lstStyle/>
        <a:p>
          <a:endParaRPr lang="en-GB"/>
        </a:p>
      </dgm:t>
    </dgm:pt>
    <dgm:pt modelId="{A13AFEB0-2499-4AA0-A682-1DB2D753C9A3}" type="sibTrans" cxnId="{80CD7F48-61FA-4149-A880-B2003F5FF4D0}">
      <dgm:prSet/>
      <dgm:spPr/>
      <dgm:t>
        <a:bodyPr/>
        <a:lstStyle/>
        <a:p>
          <a:endParaRPr lang="en-GB"/>
        </a:p>
      </dgm:t>
    </dgm:pt>
    <dgm:pt modelId="{AA166325-35FA-4BA4-B896-373FD42D4D48}">
      <dgm:prSet phldrT="[Text]"/>
      <dgm:spPr/>
      <dgm:t>
        <a:bodyPr/>
        <a:lstStyle/>
        <a:p>
          <a:r>
            <a:rPr lang="en-GB"/>
            <a:t>HCPs' personal disposal practice</a:t>
          </a:r>
        </a:p>
      </dgm:t>
    </dgm:pt>
    <dgm:pt modelId="{3C7D7E98-5250-4AE2-A246-E67E4CDE5F60}" type="parTrans" cxnId="{D8631161-80C5-46F4-AD3D-9578708E2815}">
      <dgm:prSet/>
      <dgm:spPr/>
      <dgm:t>
        <a:bodyPr/>
        <a:lstStyle/>
        <a:p>
          <a:endParaRPr lang="en-GB"/>
        </a:p>
      </dgm:t>
    </dgm:pt>
    <dgm:pt modelId="{ED444C02-80A5-40D8-95CC-EFC8E94167A1}" type="sibTrans" cxnId="{D8631161-80C5-46F4-AD3D-9578708E2815}">
      <dgm:prSet/>
      <dgm:spPr/>
      <dgm:t>
        <a:bodyPr/>
        <a:lstStyle/>
        <a:p>
          <a:endParaRPr lang="en-GB"/>
        </a:p>
      </dgm:t>
    </dgm:pt>
    <dgm:pt modelId="{3802CC11-0973-4F4A-8174-C373D77DD803}">
      <dgm:prSet phldrT="[Text]"/>
      <dgm:spPr/>
      <dgm:t>
        <a:bodyPr/>
        <a:lstStyle/>
        <a:p>
          <a:r>
            <a:rPr lang="en-GB"/>
            <a:t>Within healthcare settings</a:t>
          </a:r>
        </a:p>
      </dgm:t>
    </dgm:pt>
    <dgm:pt modelId="{2CFC05B9-2CBB-4774-A497-015C53240876}" type="parTrans" cxnId="{89C2D9FA-771A-468A-8C9F-E0651D94E8E4}">
      <dgm:prSet/>
      <dgm:spPr/>
      <dgm:t>
        <a:bodyPr/>
        <a:lstStyle/>
        <a:p>
          <a:endParaRPr lang="en-GB"/>
        </a:p>
      </dgm:t>
    </dgm:pt>
    <dgm:pt modelId="{212A540F-86C5-48E3-AB74-3FC2B3D5D70E}" type="sibTrans" cxnId="{89C2D9FA-771A-468A-8C9F-E0651D94E8E4}">
      <dgm:prSet/>
      <dgm:spPr/>
      <dgm:t>
        <a:bodyPr/>
        <a:lstStyle/>
        <a:p>
          <a:endParaRPr lang="en-GB"/>
        </a:p>
      </dgm:t>
    </dgm:pt>
    <dgm:pt modelId="{10F89A37-69E1-47BB-9298-B6EE985A5499}" type="pres">
      <dgm:prSet presAssocID="{A2689A01-1298-45EE-8F62-0772F6AEE00F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8292BF9-44B4-4D83-BE84-0BDD1BCB693B}" type="pres">
      <dgm:prSet presAssocID="{9DC2666C-A518-4C2B-B055-6770C0DDB997}" presName="hierRoot1" presStyleCnt="0"/>
      <dgm:spPr/>
    </dgm:pt>
    <dgm:pt modelId="{108F8313-BCD7-45E2-92AE-889785C79E83}" type="pres">
      <dgm:prSet presAssocID="{9DC2666C-A518-4C2B-B055-6770C0DDB997}" presName="composite" presStyleCnt="0"/>
      <dgm:spPr/>
    </dgm:pt>
    <dgm:pt modelId="{348815B5-B6ED-4814-A911-CECD988747D2}" type="pres">
      <dgm:prSet presAssocID="{9DC2666C-A518-4C2B-B055-6770C0DDB997}" presName="background" presStyleLbl="node0" presStyleIdx="0" presStyleCnt="1"/>
      <dgm:spPr/>
    </dgm:pt>
    <dgm:pt modelId="{3C0C7596-7AAA-465B-A34E-70F85F427521}" type="pres">
      <dgm:prSet presAssocID="{9DC2666C-A518-4C2B-B055-6770C0DDB997}" presName="text" presStyleLbl="fgAcc0" presStyleIdx="0" presStyleCnt="1">
        <dgm:presLayoutVars>
          <dgm:chPref val="3"/>
        </dgm:presLayoutVars>
      </dgm:prSet>
      <dgm:spPr/>
    </dgm:pt>
    <dgm:pt modelId="{8793317B-BA13-4093-9F58-60CFC8C937CA}" type="pres">
      <dgm:prSet presAssocID="{9DC2666C-A518-4C2B-B055-6770C0DDB997}" presName="hierChild2" presStyleCnt="0"/>
      <dgm:spPr/>
    </dgm:pt>
    <dgm:pt modelId="{BBF82C7E-49A9-495B-AC03-19D98427545B}" type="pres">
      <dgm:prSet presAssocID="{C3D8113C-1CF8-49A4-8A95-434246DFB982}" presName="Name10" presStyleLbl="parChTrans1D2" presStyleIdx="0" presStyleCnt="2"/>
      <dgm:spPr/>
    </dgm:pt>
    <dgm:pt modelId="{C0D71A63-22C3-4627-8A60-9DD357C35A07}" type="pres">
      <dgm:prSet presAssocID="{CC3C3557-F9EC-47F9-9CF6-6FEE7AA8B3B8}" presName="hierRoot2" presStyleCnt="0"/>
      <dgm:spPr/>
    </dgm:pt>
    <dgm:pt modelId="{065B9AA0-BD69-4356-BDE9-3F81128B3397}" type="pres">
      <dgm:prSet presAssocID="{CC3C3557-F9EC-47F9-9CF6-6FEE7AA8B3B8}" presName="composite2" presStyleCnt="0"/>
      <dgm:spPr/>
    </dgm:pt>
    <dgm:pt modelId="{FEDAD4EF-0B7D-4E2A-A54D-0A133A6A0207}" type="pres">
      <dgm:prSet presAssocID="{CC3C3557-F9EC-47F9-9CF6-6FEE7AA8B3B8}" presName="background2" presStyleLbl="node2" presStyleIdx="0" presStyleCnt="2"/>
      <dgm:spPr/>
    </dgm:pt>
    <dgm:pt modelId="{B1270E9C-AEBE-4EFA-8876-9A97624CC78B}" type="pres">
      <dgm:prSet presAssocID="{CC3C3557-F9EC-47F9-9CF6-6FEE7AA8B3B8}" presName="text2" presStyleLbl="fgAcc2" presStyleIdx="0" presStyleCnt="2">
        <dgm:presLayoutVars>
          <dgm:chPref val="3"/>
        </dgm:presLayoutVars>
      </dgm:prSet>
      <dgm:spPr/>
    </dgm:pt>
    <dgm:pt modelId="{71521740-F064-40CD-B138-45CE6A92C294}" type="pres">
      <dgm:prSet presAssocID="{CC3C3557-F9EC-47F9-9CF6-6FEE7AA8B3B8}" presName="hierChild3" presStyleCnt="0"/>
      <dgm:spPr/>
    </dgm:pt>
    <dgm:pt modelId="{79BFF089-2374-4418-91D3-5191DC2A1716}" type="pres">
      <dgm:prSet presAssocID="{30B1ABFF-5F87-4B7E-B5E2-86CA51BE01CC}" presName="Name17" presStyleLbl="parChTrans1D3" presStyleIdx="0" presStyleCnt="2"/>
      <dgm:spPr/>
    </dgm:pt>
    <dgm:pt modelId="{6799677A-68C9-468E-96A4-E8AE5583A6D4}" type="pres">
      <dgm:prSet presAssocID="{E73D5B9D-7D0B-4EBC-A0AD-CAE75306550A}" presName="hierRoot3" presStyleCnt="0"/>
      <dgm:spPr/>
    </dgm:pt>
    <dgm:pt modelId="{62F8A345-E423-44CB-B97D-E7617623E61B}" type="pres">
      <dgm:prSet presAssocID="{E73D5B9D-7D0B-4EBC-A0AD-CAE75306550A}" presName="composite3" presStyleCnt="0"/>
      <dgm:spPr/>
    </dgm:pt>
    <dgm:pt modelId="{1CBF8127-4723-46B4-BC6F-9BF7B21E2180}" type="pres">
      <dgm:prSet presAssocID="{E73D5B9D-7D0B-4EBC-A0AD-CAE75306550A}" presName="background3" presStyleLbl="node3" presStyleIdx="0" presStyleCnt="2"/>
      <dgm:spPr/>
    </dgm:pt>
    <dgm:pt modelId="{A785E889-AAD8-4CA3-9E7B-A53208F2D2D9}" type="pres">
      <dgm:prSet presAssocID="{E73D5B9D-7D0B-4EBC-A0AD-CAE75306550A}" presName="text3" presStyleLbl="fgAcc3" presStyleIdx="0" presStyleCnt="2">
        <dgm:presLayoutVars>
          <dgm:chPref val="3"/>
        </dgm:presLayoutVars>
      </dgm:prSet>
      <dgm:spPr/>
    </dgm:pt>
    <dgm:pt modelId="{B41ECD45-E3AB-4424-AB7C-BD6A9C829F85}" type="pres">
      <dgm:prSet presAssocID="{E73D5B9D-7D0B-4EBC-A0AD-CAE75306550A}" presName="hierChild4" presStyleCnt="0"/>
      <dgm:spPr/>
    </dgm:pt>
    <dgm:pt modelId="{039D9B74-AF13-4252-BAB6-5B6CE2199FF7}" type="pres">
      <dgm:prSet presAssocID="{3C7D7E98-5250-4AE2-A246-E67E4CDE5F60}" presName="Name17" presStyleLbl="parChTrans1D3" presStyleIdx="1" presStyleCnt="2"/>
      <dgm:spPr/>
    </dgm:pt>
    <dgm:pt modelId="{C6F86633-FF3C-43ED-962D-52381A57FB3D}" type="pres">
      <dgm:prSet presAssocID="{AA166325-35FA-4BA4-B896-373FD42D4D48}" presName="hierRoot3" presStyleCnt="0"/>
      <dgm:spPr/>
    </dgm:pt>
    <dgm:pt modelId="{4B3F70C2-10C5-42F5-B117-9A8BC6F29EF8}" type="pres">
      <dgm:prSet presAssocID="{AA166325-35FA-4BA4-B896-373FD42D4D48}" presName="composite3" presStyleCnt="0"/>
      <dgm:spPr/>
    </dgm:pt>
    <dgm:pt modelId="{59FA54FB-7364-4943-B9B4-773308F0C920}" type="pres">
      <dgm:prSet presAssocID="{AA166325-35FA-4BA4-B896-373FD42D4D48}" presName="background3" presStyleLbl="node3" presStyleIdx="1" presStyleCnt="2"/>
      <dgm:spPr/>
    </dgm:pt>
    <dgm:pt modelId="{0A0CC80C-AF89-45BA-83D7-A1506A97AC49}" type="pres">
      <dgm:prSet presAssocID="{AA166325-35FA-4BA4-B896-373FD42D4D48}" presName="text3" presStyleLbl="fgAcc3" presStyleIdx="1" presStyleCnt="2">
        <dgm:presLayoutVars>
          <dgm:chPref val="3"/>
        </dgm:presLayoutVars>
      </dgm:prSet>
      <dgm:spPr/>
    </dgm:pt>
    <dgm:pt modelId="{17B05281-E822-4949-9403-48F1896CB0D5}" type="pres">
      <dgm:prSet presAssocID="{AA166325-35FA-4BA4-B896-373FD42D4D48}" presName="hierChild4" presStyleCnt="0"/>
      <dgm:spPr/>
    </dgm:pt>
    <dgm:pt modelId="{782CEAD2-696E-45D1-9116-A01212B9980C}" type="pres">
      <dgm:prSet presAssocID="{2CFC05B9-2CBB-4774-A497-015C53240876}" presName="Name10" presStyleLbl="parChTrans1D2" presStyleIdx="1" presStyleCnt="2"/>
      <dgm:spPr/>
    </dgm:pt>
    <dgm:pt modelId="{2DEB490C-B6AD-4731-9F55-4FE74CC91F4E}" type="pres">
      <dgm:prSet presAssocID="{3802CC11-0973-4F4A-8174-C373D77DD803}" presName="hierRoot2" presStyleCnt="0"/>
      <dgm:spPr/>
    </dgm:pt>
    <dgm:pt modelId="{618D3F48-2D11-4696-B2FB-A5A34E7F57F4}" type="pres">
      <dgm:prSet presAssocID="{3802CC11-0973-4F4A-8174-C373D77DD803}" presName="composite2" presStyleCnt="0"/>
      <dgm:spPr/>
    </dgm:pt>
    <dgm:pt modelId="{D62EABB6-2CEA-42D0-9844-477DDFA626BB}" type="pres">
      <dgm:prSet presAssocID="{3802CC11-0973-4F4A-8174-C373D77DD803}" presName="background2" presStyleLbl="node2" presStyleIdx="1" presStyleCnt="2"/>
      <dgm:spPr/>
    </dgm:pt>
    <dgm:pt modelId="{73E6D0F6-4CF4-459D-9B53-2098610F1BB3}" type="pres">
      <dgm:prSet presAssocID="{3802CC11-0973-4F4A-8174-C373D77DD803}" presName="text2" presStyleLbl="fgAcc2" presStyleIdx="1" presStyleCnt="2" custLinFactNeighborX="-617">
        <dgm:presLayoutVars>
          <dgm:chPref val="3"/>
        </dgm:presLayoutVars>
      </dgm:prSet>
      <dgm:spPr/>
    </dgm:pt>
    <dgm:pt modelId="{9D6BA38E-9FFE-4D95-98A4-04493207DBE8}" type="pres">
      <dgm:prSet presAssocID="{3802CC11-0973-4F4A-8174-C373D77DD803}" presName="hierChild3" presStyleCnt="0"/>
      <dgm:spPr/>
    </dgm:pt>
  </dgm:ptLst>
  <dgm:cxnLst>
    <dgm:cxn modelId="{3A5EDC24-6EED-4555-89FF-2DBF6CC0B133}" type="presOf" srcId="{CC3C3557-F9EC-47F9-9CF6-6FEE7AA8B3B8}" destId="{B1270E9C-AEBE-4EFA-8876-9A97624CC78B}" srcOrd="0" destOrd="0" presId="urn:microsoft.com/office/officeart/2005/8/layout/hierarchy1"/>
    <dgm:cxn modelId="{34FFB32D-CD18-4D6D-8F3C-1EF8997F88E5}" type="presOf" srcId="{9DC2666C-A518-4C2B-B055-6770C0DDB997}" destId="{3C0C7596-7AAA-465B-A34E-70F85F427521}" srcOrd="0" destOrd="0" presId="urn:microsoft.com/office/officeart/2005/8/layout/hierarchy1"/>
    <dgm:cxn modelId="{D8631161-80C5-46F4-AD3D-9578708E2815}" srcId="{CC3C3557-F9EC-47F9-9CF6-6FEE7AA8B3B8}" destId="{AA166325-35FA-4BA4-B896-373FD42D4D48}" srcOrd="1" destOrd="0" parTransId="{3C7D7E98-5250-4AE2-A246-E67E4CDE5F60}" sibTransId="{ED444C02-80A5-40D8-95CC-EFC8E94167A1}"/>
    <dgm:cxn modelId="{80CD7F48-61FA-4149-A880-B2003F5FF4D0}" srcId="{CC3C3557-F9EC-47F9-9CF6-6FEE7AA8B3B8}" destId="{E73D5B9D-7D0B-4EBC-A0AD-CAE75306550A}" srcOrd="0" destOrd="0" parTransId="{30B1ABFF-5F87-4B7E-B5E2-86CA51BE01CC}" sibTransId="{A13AFEB0-2499-4AA0-A682-1DB2D753C9A3}"/>
    <dgm:cxn modelId="{27BF5354-55F3-41E2-9E4F-C02BFCEF646E}" type="presOf" srcId="{2CFC05B9-2CBB-4774-A497-015C53240876}" destId="{782CEAD2-696E-45D1-9116-A01212B9980C}" srcOrd="0" destOrd="0" presId="urn:microsoft.com/office/officeart/2005/8/layout/hierarchy1"/>
    <dgm:cxn modelId="{5582F658-83EE-4FB5-9E6C-A6A51349EE69}" type="presOf" srcId="{30B1ABFF-5F87-4B7E-B5E2-86CA51BE01CC}" destId="{79BFF089-2374-4418-91D3-5191DC2A1716}" srcOrd="0" destOrd="0" presId="urn:microsoft.com/office/officeart/2005/8/layout/hierarchy1"/>
    <dgm:cxn modelId="{E0DDBC7E-EB2E-4D2B-A980-746D5622349B}" type="presOf" srcId="{C3D8113C-1CF8-49A4-8A95-434246DFB982}" destId="{BBF82C7E-49A9-495B-AC03-19D98427545B}" srcOrd="0" destOrd="0" presId="urn:microsoft.com/office/officeart/2005/8/layout/hierarchy1"/>
    <dgm:cxn modelId="{AD03A29D-8461-462E-A174-B40CD4C0DECD}" srcId="{A2689A01-1298-45EE-8F62-0772F6AEE00F}" destId="{9DC2666C-A518-4C2B-B055-6770C0DDB997}" srcOrd="0" destOrd="0" parTransId="{F7461538-85A4-40A4-801B-6F132CF4CC90}" sibTransId="{FDB96CEA-0513-4B1B-8C6E-CE53B690963B}"/>
    <dgm:cxn modelId="{74D5EAB4-ED3E-4C6C-B202-DCDF91953435}" type="presOf" srcId="{AA166325-35FA-4BA4-B896-373FD42D4D48}" destId="{0A0CC80C-AF89-45BA-83D7-A1506A97AC49}" srcOrd="0" destOrd="0" presId="urn:microsoft.com/office/officeart/2005/8/layout/hierarchy1"/>
    <dgm:cxn modelId="{75AD98BB-F8E0-4B7B-B4E5-6AE8481D4ADE}" type="presOf" srcId="{3802CC11-0973-4F4A-8174-C373D77DD803}" destId="{73E6D0F6-4CF4-459D-9B53-2098610F1BB3}" srcOrd="0" destOrd="0" presId="urn:microsoft.com/office/officeart/2005/8/layout/hierarchy1"/>
    <dgm:cxn modelId="{D39A26BD-1189-4439-ADFF-9605828E1BAD}" type="presOf" srcId="{E73D5B9D-7D0B-4EBC-A0AD-CAE75306550A}" destId="{A785E889-AAD8-4CA3-9E7B-A53208F2D2D9}" srcOrd="0" destOrd="0" presId="urn:microsoft.com/office/officeart/2005/8/layout/hierarchy1"/>
    <dgm:cxn modelId="{23CCA3D2-9986-4452-8992-6AEDF1BF2B6A}" srcId="{9DC2666C-A518-4C2B-B055-6770C0DDB997}" destId="{CC3C3557-F9EC-47F9-9CF6-6FEE7AA8B3B8}" srcOrd="0" destOrd="0" parTransId="{C3D8113C-1CF8-49A4-8A95-434246DFB982}" sibTransId="{3C05BF40-F08B-4966-BDE7-E37B1CA7B08F}"/>
    <dgm:cxn modelId="{294640F5-31CB-4503-948E-87CBB1325B1C}" type="presOf" srcId="{A2689A01-1298-45EE-8F62-0772F6AEE00F}" destId="{10F89A37-69E1-47BB-9298-B6EE985A5499}" srcOrd="0" destOrd="0" presId="urn:microsoft.com/office/officeart/2005/8/layout/hierarchy1"/>
    <dgm:cxn modelId="{D5FF00F7-7FED-4093-A56D-0F16ED1BD0DF}" type="presOf" srcId="{3C7D7E98-5250-4AE2-A246-E67E4CDE5F60}" destId="{039D9B74-AF13-4252-BAB6-5B6CE2199FF7}" srcOrd="0" destOrd="0" presId="urn:microsoft.com/office/officeart/2005/8/layout/hierarchy1"/>
    <dgm:cxn modelId="{89C2D9FA-771A-468A-8C9F-E0651D94E8E4}" srcId="{9DC2666C-A518-4C2B-B055-6770C0DDB997}" destId="{3802CC11-0973-4F4A-8174-C373D77DD803}" srcOrd="1" destOrd="0" parTransId="{2CFC05B9-2CBB-4774-A497-015C53240876}" sibTransId="{212A540F-86C5-48E3-AB74-3FC2B3D5D70E}"/>
    <dgm:cxn modelId="{D691A240-0BB8-40AE-BA04-876A41AD6969}" type="presParOf" srcId="{10F89A37-69E1-47BB-9298-B6EE985A5499}" destId="{E8292BF9-44B4-4D83-BE84-0BDD1BCB693B}" srcOrd="0" destOrd="0" presId="urn:microsoft.com/office/officeart/2005/8/layout/hierarchy1"/>
    <dgm:cxn modelId="{A052734B-AEBF-43F1-BFA1-16CB65C600B9}" type="presParOf" srcId="{E8292BF9-44B4-4D83-BE84-0BDD1BCB693B}" destId="{108F8313-BCD7-45E2-92AE-889785C79E83}" srcOrd="0" destOrd="0" presId="urn:microsoft.com/office/officeart/2005/8/layout/hierarchy1"/>
    <dgm:cxn modelId="{E779F791-6228-4F4D-9590-80E3C20154D4}" type="presParOf" srcId="{108F8313-BCD7-45E2-92AE-889785C79E83}" destId="{348815B5-B6ED-4814-A911-CECD988747D2}" srcOrd="0" destOrd="0" presId="urn:microsoft.com/office/officeart/2005/8/layout/hierarchy1"/>
    <dgm:cxn modelId="{4A2789BC-C734-4EAC-891C-76AA3C11159F}" type="presParOf" srcId="{108F8313-BCD7-45E2-92AE-889785C79E83}" destId="{3C0C7596-7AAA-465B-A34E-70F85F427521}" srcOrd="1" destOrd="0" presId="urn:microsoft.com/office/officeart/2005/8/layout/hierarchy1"/>
    <dgm:cxn modelId="{2F41272A-3E87-4C1F-8572-A5254BFB1E66}" type="presParOf" srcId="{E8292BF9-44B4-4D83-BE84-0BDD1BCB693B}" destId="{8793317B-BA13-4093-9F58-60CFC8C937CA}" srcOrd="1" destOrd="0" presId="urn:microsoft.com/office/officeart/2005/8/layout/hierarchy1"/>
    <dgm:cxn modelId="{6E210200-1365-46AD-B67E-3CF5E24F3588}" type="presParOf" srcId="{8793317B-BA13-4093-9F58-60CFC8C937CA}" destId="{BBF82C7E-49A9-495B-AC03-19D98427545B}" srcOrd="0" destOrd="0" presId="urn:microsoft.com/office/officeart/2005/8/layout/hierarchy1"/>
    <dgm:cxn modelId="{0D1506F6-F146-4DC5-94D5-FE0ED7B96935}" type="presParOf" srcId="{8793317B-BA13-4093-9F58-60CFC8C937CA}" destId="{C0D71A63-22C3-4627-8A60-9DD357C35A07}" srcOrd="1" destOrd="0" presId="urn:microsoft.com/office/officeart/2005/8/layout/hierarchy1"/>
    <dgm:cxn modelId="{4D64AD71-BDE3-4EDA-BFA3-B7A93082365A}" type="presParOf" srcId="{C0D71A63-22C3-4627-8A60-9DD357C35A07}" destId="{065B9AA0-BD69-4356-BDE9-3F81128B3397}" srcOrd="0" destOrd="0" presId="urn:microsoft.com/office/officeart/2005/8/layout/hierarchy1"/>
    <dgm:cxn modelId="{B649BD0D-6210-4B39-8043-03BD997029AE}" type="presParOf" srcId="{065B9AA0-BD69-4356-BDE9-3F81128B3397}" destId="{FEDAD4EF-0B7D-4E2A-A54D-0A133A6A0207}" srcOrd="0" destOrd="0" presId="urn:microsoft.com/office/officeart/2005/8/layout/hierarchy1"/>
    <dgm:cxn modelId="{775E1638-D71B-4B3F-99F4-550A1E8413F8}" type="presParOf" srcId="{065B9AA0-BD69-4356-BDE9-3F81128B3397}" destId="{B1270E9C-AEBE-4EFA-8876-9A97624CC78B}" srcOrd="1" destOrd="0" presId="urn:microsoft.com/office/officeart/2005/8/layout/hierarchy1"/>
    <dgm:cxn modelId="{DF01BF65-F082-44F7-BAD5-3E2C1A8B1E95}" type="presParOf" srcId="{C0D71A63-22C3-4627-8A60-9DD357C35A07}" destId="{71521740-F064-40CD-B138-45CE6A92C294}" srcOrd="1" destOrd="0" presId="urn:microsoft.com/office/officeart/2005/8/layout/hierarchy1"/>
    <dgm:cxn modelId="{1DAE8F6B-C2AA-4768-BE24-6CD998112EEB}" type="presParOf" srcId="{71521740-F064-40CD-B138-45CE6A92C294}" destId="{79BFF089-2374-4418-91D3-5191DC2A1716}" srcOrd="0" destOrd="0" presId="urn:microsoft.com/office/officeart/2005/8/layout/hierarchy1"/>
    <dgm:cxn modelId="{8B4E1774-08E9-480C-973C-1F9FF6703D3E}" type="presParOf" srcId="{71521740-F064-40CD-B138-45CE6A92C294}" destId="{6799677A-68C9-468E-96A4-E8AE5583A6D4}" srcOrd="1" destOrd="0" presId="urn:microsoft.com/office/officeart/2005/8/layout/hierarchy1"/>
    <dgm:cxn modelId="{6655053C-9146-4B57-8C5C-ACEFF8471544}" type="presParOf" srcId="{6799677A-68C9-468E-96A4-E8AE5583A6D4}" destId="{62F8A345-E423-44CB-B97D-E7617623E61B}" srcOrd="0" destOrd="0" presId="urn:microsoft.com/office/officeart/2005/8/layout/hierarchy1"/>
    <dgm:cxn modelId="{AA28FB51-3AB7-4CF8-9840-9E4E9EC122E8}" type="presParOf" srcId="{62F8A345-E423-44CB-B97D-E7617623E61B}" destId="{1CBF8127-4723-46B4-BC6F-9BF7B21E2180}" srcOrd="0" destOrd="0" presId="urn:microsoft.com/office/officeart/2005/8/layout/hierarchy1"/>
    <dgm:cxn modelId="{A52190F8-DF0E-4DAF-9FE8-253F2D7A8AB5}" type="presParOf" srcId="{62F8A345-E423-44CB-B97D-E7617623E61B}" destId="{A785E889-AAD8-4CA3-9E7B-A53208F2D2D9}" srcOrd="1" destOrd="0" presId="urn:microsoft.com/office/officeart/2005/8/layout/hierarchy1"/>
    <dgm:cxn modelId="{CAA8E25B-E525-497B-92D4-3DBC18B82339}" type="presParOf" srcId="{6799677A-68C9-468E-96A4-E8AE5583A6D4}" destId="{B41ECD45-E3AB-4424-AB7C-BD6A9C829F85}" srcOrd="1" destOrd="0" presId="urn:microsoft.com/office/officeart/2005/8/layout/hierarchy1"/>
    <dgm:cxn modelId="{4C67B1A1-D583-454D-AE27-C499890D003D}" type="presParOf" srcId="{71521740-F064-40CD-B138-45CE6A92C294}" destId="{039D9B74-AF13-4252-BAB6-5B6CE2199FF7}" srcOrd="2" destOrd="0" presId="urn:microsoft.com/office/officeart/2005/8/layout/hierarchy1"/>
    <dgm:cxn modelId="{1D4CF313-E25E-4248-A9FB-ED84828F9293}" type="presParOf" srcId="{71521740-F064-40CD-B138-45CE6A92C294}" destId="{C6F86633-FF3C-43ED-962D-52381A57FB3D}" srcOrd="3" destOrd="0" presId="urn:microsoft.com/office/officeart/2005/8/layout/hierarchy1"/>
    <dgm:cxn modelId="{2CC354EB-0F37-4B3D-8A20-60E54ECFF5B9}" type="presParOf" srcId="{C6F86633-FF3C-43ED-962D-52381A57FB3D}" destId="{4B3F70C2-10C5-42F5-B117-9A8BC6F29EF8}" srcOrd="0" destOrd="0" presId="urn:microsoft.com/office/officeart/2005/8/layout/hierarchy1"/>
    <dgm:cxn modelId="{2672F2B0-4F55-4B27-B3BC-7F3C51EBF0AA}" type="presParOf" srcId="{4B3F70C2-10C5-42F5-B117-9A8BC6F29EF8}" destId="{59FA54FB-7364-4943-B9B4-773308F0C920}" srcOrd="0" destOrd="0" presId="urn:microsoft.com/office/officeart/2005/8/layout/hierarchy1"/>
    <dgm:cxn modelId="{D569F57E-F37B-414E-9D41-97CEB24E9529}" type="presParOf" srcId="{4B3F70C2-10C5-42F5-B117-9A8BC6F29EF8}" destId="{0A0CC80C-AF89-45BA-83D7-A1506A97AC49}" srcOrd="1" destOrd="0" presId="urn:microsoft.com/office/officeart/2005/8/layout/hierarchy1"/>
    <dgm:cxn modelId="{3B2013AC-421A-48D1-A53E-9727C05FAB89}" type="presParOf" srcId="{C6F86633-FF3C-43ED-962D-52381A57FB3D}" destId="{17B05281-E822-4949-9403-48F1896CB0D5}" srcOrd="1" destOrd="0" presId="urn:microsoft.com/office/officeart/2005/8/layout/hierarchy1"/>
    <dgm:cxn modelId="{5A4F50ED-D452-4DF7-921B-8CB31D7BF4D2}" type="presParOf" srcId="{8793317B-BA13-4093-9F58-60CFC8C937CA}" destId="{782CEAD2-696E-45D1-9116-A01212B9980C}" srcOrd="2" destOrd="0" presId="urn:microsoft.com/office/officeart/2005/8/layout/hierarchy1"/>
    <dgm:cxn modelId="{9C2DE5FC-E838-4CC0-AE1E-E5AE6A627B01}" type="presParOf" srcId="{8793317B-BA13-4093-9F58-60CFC8C937CA}" destId="{2DEB490C-B6AD-4731-9F55-4FE74CC91F4E}" srcOrd="3" destOrd="0" presId="urn:microsoft.com/office/officeart/2005/8/layout/hierarchy1"/>
    <dgm:cxn modelId="{FD01D5EF-2CF5-4862-9828-644798D05EB3}" type="presParOf" srcId="{2DEB490C-B6AD-4731-9F55-4FE74CC91F4E}" destId="{618D3F48-2D11-4696-B2FB-A5A34E7F57F4}" srcOrd="0" destOrd="0" presId="urn:microsoft.com/office/officeart/2005/8/layout/hierarchy1"/>
    <dgm:cxn modelId="{0027D75E-7877-498E-8EE0-99365551088F}" type="presParOf" srcId="{618D3F48-2D11-4696-B2FB-A5A34E7F57F4}" destId="{D62EABB6-2CEA-42D0-9844-477DDFA626BB}" srcOrd="0" destOrd="0" presId="urn:microsoft.com/office/officeart/2005/8/layout/hierarchy1"/>
    <dgm:cxn modelId="{A3F476A6-7DDA-4828-B682-F03A105FAEA0}" type="presParOf" srcId="{618D3F48-2D11-4696-B2FB-A5A34E7F57F4}" destId="{73E6D0F6-4CF4-459D-9B53-2098610F1BB3}" srcOrd="1" destOrd="0" presId="urn:microsoft.com/office/officeart/2005/8/layout/hierarchy1"/>
    <dgm:cxn modelId="{F3AE2B53-3438-422E-A430-29B1447D8EC0}" type="presParOf" srcId="{2DEB490C-B6AD-4731-9F55-4FE74CC91F4E}" destId="{9D6BA38E-9FFE-4D95-98A4-04493207DBE8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82CEAD2-696E-45D1-9116-A01212B9980C}">
      <dsp:nvSpPr>
        <dsp:cNvPr id="0" name=""/>
        <dsp:cNvSpPr/>
      </dsp:nvSpPr>
      <dsp:spPr>
        <a:xfrm>
          <a:off x="3051810" y="784097"/>
          <a:ext cx="746763" cy="3590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4659"/>
              </a:lnTo>
              <a:lnTo>
                <a:pt x="746763" y="244659"/>
              </a:lnTo>
              <a:lnTo>
                <a:pt x="746763" y="35901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9D9B74-AF13-4252-BAB6-5B6CE2199FF7}">
      <dsp:nvSpPr>
        <dsp:cNvPr id="0" name=""/>
        <dsp:cNvSpPr/>
      </dsp:nvSpPr>
      <dsp:spPr>
        <a:xfrm>
          <a:off x="2297430" y="1926983"/>
          <a:ext cx="754380" cy="3590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4659"/>
              </a:lnTo>
              <a:lnTo>
                <a:pt x="754380" y="244659"/>
              </a:lnTo>
              <a:lnTo>
                <a:pt x="754380" y="35901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BFF089-2374-4418-91D3-5191DC2A1716}">
      <dsp:nvSpPr>
        <dsp:cNvPr id="0" name=""/>
        <dsp:cNvSpPr/>
      </dsp:nvSpPr>
      <dsp:spPr>
        <a:xfrm>
          <a:off x="1543049" y="1926983"/>
          <a:ext cx="754380" cy="359016"/>
        </a:xfrm>
        <a:custGeom>
          <a:avLst/>
          <a:gdLst/>
          <a:ahLst/>
          <a:cxnLst/>
          <a:rect l="0" t="0" r="0" b="0"/>
          <a:pathLst>
            <a:path>
              <a:moveTo>
                <a:pt x="754380" y="0"/>
              </a:moveTo>
              <a:lnTo>
                <a:pt x="754380" y="244659"/>
              </a:lnTo>
              <a:lnTo>
                <a:pt x="0" y="244659"/>
              </a:lnTo>
              <a:lnTo>
                <a:pt x="0" y="35901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F82C7E-49A9-495B-AC03-19D98427545B}">
      <dsp:nvSpPr>
        <dsp:cNvPr id="0" name=""/>
        <dsp:cNvSpPr/>
      </dsp:nvSpPr>
      <dsp:spPr>
        <a:xfrm>
          <a:off x="2297430" y="784097"/>
          <a:ext cx="754380" cy="359016"/>
        </a:xfrm>
        <a:custGeom>
          <a:avLst/>
          <a:gdLst/>
          <a:ahLst/>
          <a:cxnLst/>
          <a:rect l="0" t="0" r="0" b="0"/>
          <a:pathLst>
            <a:path>
              <a:moveTo>
                <a:pt x="754380" y="0"/>
              </a:moveTo>
              <a:lnTo>
                <a:pt x="754380" y="244659"/>
              </a:lnTo>
              <a:lnTo>
                <a:pt x="0" y="244659"/>
              </a:lnTo>
              <a:lnTo>
                <a:pt x="0" y="35901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8815B5-B6ED-4814-A911-CECD988747D2}">
      <dsp:nvSpPr>
        <dsp:cNvPr id="0" name=""/>
        <dsp:cNvSpPr/>
      </dsp:nvSpPr>
      <dsp:spPr>
        <a:xfrm>
          <a:off x="2434590" y="228"/>
          <a:ext cx="1234440" cy="7838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C0C7596-7AAA-465B-A34E-70F85F427521}">
      <dsp:nvSpPr>
        <dsp:cNvPr id="0" name=""/>
        <dsp:cNvSpPr/>
      </dsp:nvSpPr>
      <dsp:spPr>
        <a:xfrm>
          <a:off x="2571750" y="130530"/>
          <a:ext cx="1234440" cy="7838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Practice- methods of disposal</a:t>
          </a:r>
        </a:p>
      </dsp:txBody>
      <dsp:txXfrm>
        <a:off x="2594709" y="153489"/>
        <a:ext cx="1188522" cy="737951"/>
      </dsp:txXfrm>
    </dsp:sp>
    <dsp:sp modelId="{FEDAD4EF-0B7D-4E2A-A54D-0A133A6A0207}">
      <dsp:nvSpPr>
        <dsp:cNvPr id="0" name=""/>
        <dsp:cNvSpPr/>
      </dsp:nvSpPr>
      <dsp:spPr>
        <a:xfrm>
          <a:off x="1680209" y="1143114"/>
          <a:ext cx="1234440" cy="7838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1270E9C-AEBE-4EFA-8876-9A97624CC78B}">
      <dsp:nvSpPr>
        <dsp:cNvPr id="0" name=""/>
        <dsp:cNvSpPr/>
      </dsp:nvSpPr>
      <dsp:spPr>
        <a:xfrm>
          <a:off x="1817369" y="1273416"/>
          <a:ext cx="1234440" cy="7838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Outside healthcare settings</a:t>
          </a:r>
        </a:p>
      </dsp:txBody>
      <dsp:txXfrm>
        <a:off x="1840328" y="1296375"/>
        <a:ext cx="1188522" cy="737951"/>
      </dsp:txXfrm>
    </dsp:sp>
    <dsp:sp modelId="{1CBF8127-4723-46B4-BC6F-9BF7B21E2180}">
      <dsp:nvSpPr>
        <dsp:cNvPr id="0" name=""/>
        <dsp:cNvSpPr/>
      </dsp:nvSpPr>
      <dsp:spPr>
        <a:xfrm>
          <a:off x="925829" y="2285999"/>
          <a:ext cx="1234440" cy="7838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785E889-AAD8-4CA3-9E7B-A53208F2D2D9}">
      <dsp:nvSpPr>
        <dsp:cNvPr id="0" name=""/>
        <dsp:cNvSpPr/>
      </dsp:nvSpPr>
      <dsp:spPr>
        <a:xfrm>
          <a:off x="1062989" y="2416301"/>
          <a:ext cx="1234440" cy="7838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Advice from HCPs</a:t>
          </a:r>
        </a:p>
      </dsp:txBody>
      <dsp:txXfrm>
        <a:off x="1085948" y="2439260"/>
        <a:ext cx="1188522" cy="737951"/>
      </dsp:txXfrm>
    </dsp:sp>
    <dsp:sp modelId="{59FA54FB-7364-4943-B9B4-773308F0C920}">
      <dsp:nvSpPr>
        <dsp:cNvPr id="0" name=""/>
        <dsp:cNvSpPr/>
      </dsp:nvSpPr>
      <dsp:spPr>
        <a:xfrm>
          <a:off x="2434590" y="2285999"/>
          <a:ext cx="1234440" cy="7838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A0CC80C-AF89-45BA-83D7-A1506A97AC49}">
      <dsp:nvSpPr>
        <dsp:cNvPr id="0" name=""/>
        <dsp:cNvSpPr/>
      </dsp:nvSpPr>
      <dsp:spPr>
        <a:xfrm>
          <a:off x="2571750" y="2416302"/>
          <a:ext cx="1234440" cy="7838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HCPs' personal disposal practice</a:t>
          </a:r>
        </a:p>
      </dsp:txBody>
      <dsp:txXfrm>
        <a:off x="2594709" y="2439261"/>
        <a:ext cx="1188522" cy="737951"/>
      </dsp:txXfrm>
    </dsp:sp>
    <dsp:sp modelId="{D62EABB6-2CEA-42D0-9844-477DDFA626BB}">
      <dsp:nvSpPr>
        <dsp:cNvPr id="0" name=""/>
        <dsp:cNvSpPr/>
      </dsp:nvSpPr>
      <dsp:spPr>
        <a:xfrm>
          <a:off x="3181353" y="1143114"/>
          <a:ext cx="1234440" cy="7838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3E6D0F6-4CF4-459D-9B53-2098610F1BB3}">
      <dsp:nvSpPr>
        <dsp:cNvPr id="0" name=""/>
        <dsp:cNvSpPr/>
      </dsp:nvSpPr>
      <dsp:spPr>
        <a:xfrm>
          <a:off x="3318513" y="1273416"/>
          <a:ext cx="1234440" cy="7838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Within healthcare settings</a:t>
          </a:r>
        </a:p>
      </dsp:txBody>
      <dsp:txXfrm>
        <a:off x="3341472" y="1296375"/>
        <a:ext cx="1188522" cy="73795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me Lam</dc:creator>
  <cp:keywords/>
  <dc:description/>
  <cp:lastModifiedBy>Janeme Lam</cp:lastModifiedBy>
  <cp:revision>9</cp:revision>
  <dcterms:created xsi:type="dcterms:W3CDTF">2024-06-01T02:18:00Z</dcterms:created>
  <dcterms:modified xsi:type="dcterms:W3CDTF">2024-11-17T22:12:00Z</dcterms:modified>
</cp:coreProperties>
</file>